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A76" w:rsidRPr="00503F09" w:rsidRDefault="00C60A76" w:rsidP="00C60A76">
      <w:pPr>
        <w:spacing w:after="0" w:line="360" w:lineRule="auto"/>
        <w:rPr>
          <w:b/>
          <w:sz w:val="24"/>
        </w:rPr>
      </w:pPr>
      <w:r w:rsidRPr="00503F09">
        <w:rPr>
          <w:b/>
          <w:sz w:val="24"/>
        </w:rPr>
        <w:t>CD47-ligation induced cell death in T-Acute Lymphoblastic Leukemia</w:t>
      </w:r>
    </w:p>
    <w:p w:rsidR="00C60A76" w:rsidRPr="00503F09" w:rsidRDefault="00C60A76" w:rsidP="00C60A76">
      <w:pPr>
        <w:spacing w:after="0" w:line="360" w:lineRule="auto"/>
        <w:rPr>
          <w:sz w:val="24"/>
        </w:rPr>
      </w:pPr>
    </w:p>
    <w:p w:rsidR="00C60A76" w:rsidRPr="00503F09" w:rsidRDefault="00C60A76" w:rsidP="00C60A76">
      <w:pPr>
        <w:spacing w:after="0" w:line="360" w:lineRule="auto"/>
        <w:rPr>
          <w:sz w:val="24"/>
        </w:rPr>
      </w:pPr>
      <w:r w:rsidRPr="00503F09">
        <w:rPr>
          <w:sz w:val="24"/>
        </w:rPr>
        <w:t>Pascal Leclair</w:t>
      </w:r>
      <w:r w:rsidRPr="00503F09">
        <w:rPr>
          <w:sz w:val="24"/>
          <w:vertAlign w:val="superscript"/>
        </w:rPr>
        <w:t>1</w:t>
      </w:r>
      <w:r w:rsidRPr="00503F09">
        <w:rPr>
          <w:sz w:val="24"/>
        </w:rPr>
        <w:t>, Chi-Chao Liu</w:t>
      </w:r>
      <w:r w:rsidRPr="00503F09">
        <w:rPr>
          <w:sz w:val="24"/>
          <w:vertAlign w:val="superscript"/>
        </w:rPr>
        <w:t>1</w:t>
      </w:r>
      <w:r w:rsidRPr="00503F09">
        <w:rPr>
          <w:sz w:val="24"/>
        </w:rPr>
        <w:t>, Mahdis Monajemi</w:t>
      </w:r>
      <w:r w:rsidRPr="00503F09">
        <w:rPr>
          <w:sz w:val="24"/>
          <w:vertAlign w:val="superscript"/>
        </w:rPr>
        <w:t>2</w:t>
      </w:r>
      <w:r w:rsidRPr="00503F09">
        <w:rPr>
          <w:sz w:val="24"/>
        </w:rPr>
        <w:t>, Gregor S. Reid</w:t>
      </w:r>
      <w:r w:rsidRPr="00503F09">
        <w:rPr>
          <w:sz w:val="24"/>
          <w:vertAlign w:val="superscript"/>
        </w:rPr>
        <w:t>1,3</w:t>
      </w:r>
      <w:r w:rsidRPr="00503F09">
        <w:rPr>
          <w:sz w:val="24"/>
        </w:rPr>
        <w:t>, Laura M. Sly</w:t>
      </w:r>
      <w:r w:rsidRPr="00503F09">
        <w:rPr>
          <w:sz w:val="24"/>
          <w:vertAlign w:val="superscript"/>
        </w:rPr>
        <w:t>1</w:t>
      </w:r>
      <w:r w:rsidRPr="00503F09">
        <w:rPr>
          <w:sz w:val="24"/>
        </w:rPr>
        <w:t>, Chinten James Lim*</w:t>
      </w:r>
      <w:r w:rsidRPr="00503F09">
        <w:rPr>
          <w:sz w:val="24"/>
          <w:vertAlign w:val="superscript"/>
        </w:rPr>
        <w:t>1,3</w:t>
      </w:r>
    </w:p>
    <w:p w:rsidR="00C60A76" w:rsidRPr="00503F09" w:rsidRDefault="00C60A76" w:rsidP="00C60A76">
      <w:pPr>
        <w:spacing w:after="0" w:line="360" w:lineRule="auto"/>
      </w:pPr>
    </w:p>
    <w:p w:rsidR="00C60A76" w:rsidRPr="00503F09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  <w:r w:rsidRPr="00503F09">
        <w:rPr>
          <w:sz w:val="24"/>
          <w:szCs w:val="24"/>
        </w:rPr>
        <w:t>Depts. of Pediatrics</w:t>
      </w:r>
      <w:r w:rsidRPr="00503F09">
        <w:rPr>
          <w:sz w:val="24"/>
          <w:szCs w:val="24"/>
          <w:vertAlign w:val="superscript"/>
        </w:rPr>
        <w:t>1</w:t>
      </w:r>
      <w:r w:rsidRPr="00503F09">
        <w:rPr>
          <w:sz w:val="24"/>
          <w:szCs w:val="24"/>
        </w:rPr>
        <w:t>, Medicine</w:t>
      </w:r>
      <w:r w:rsidRPr="00503F09">
        <w:rPr>
          <w:sz w:val="24"/>
          <w:szCs w:val="24"/>
          <w:vertAlign w:val="superscript"/>
        </w:rPr>
        <w:t>2</w:t>
      </w:r>
      <w:r w:rsidRPr="00503F09">
        <w:rPr>
          <w:sz w:val="24"/>
          <w:szCs w:val="24"/>
        </w:rPr>
        <w:t xml:space="preserve">, and the BC Children’s Hospital Research Institute, </w:t>
      </w:r>
      <w:r w:rsidRPr="00503F09">
        <w:rPr>
          <w:sz w:val="24"/>
          <w:szCs w:val="24"/>
          <w:vertAlign w:val="superscript"/>
        </w:rPr>
        <w:t>3</w:t>
      </w:r>
      <w:r w:rsidRPr="00503F09">
        <w:rPr>
          <w:sz w:val="24"/>
          <w:szCs w:val="24"/>
        </w:rPr>
        <w:t>Michael Cuccione Childhood Cancer Research Program, B.C. Children’s Hospital and University of British Columbia, Vancouver, British Columbia, Canada V5Z 4H4</w:t>
      </w:r>
    </w:p>
    <w:p w:rsidR="00C60A76" w:rsidRPr="00503F09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</w:p>
    <w:p w:rsidR="00C60A76" w:rsidRPr="00503F09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  <w:r w:rsidRPr="00503F09">
        <w:rPr>
          <w:sz w:val="24"/>
          <w:szCs w:val="24"/>
        </w:rPr>
        <w:t>*Corresponding author: Chinten James Lim, Department of Pediatrics, University of British Columbia, 3092-950 West 28</w:t>
      </w:r>
      <w:r w:rsidRPr="00503F09">
        <w:rPr>
          <w:sz w:val="24"/>
          <w:szCs w:val="24"/>
          <w:vertAlign w:val="superscript"/>
        </w:rPr>
        <w:t>th</w:t>
      </w:r>
      <w:r w:rsidRPr="00503F09">
        <w:rPr>
          <w:sz w:val="24"/>
          <w:szCs w:val="24"/>
        </w:rPr>
        <w:t xml:space="preserve"> Ave., Vancouver, B.C., Canada. E-mail: </w:t>
      </w:r>
      <w:hyperlink r:id="rId4" w:history="1">
        <w:r w:rsidRPr="00503F09">
          <w:rPr>
            <w:rStyle w:val="Hyperlink"/>
            <w:sz w:val="24"/>
            <w:szCs w:val="24"/>
          </w:rPr>
          <w:t>cjlim@mail.ubc.ca</w:t>
        </w:r>
      </w:hyperlink>
    </w:p>
    <w:p w:rsidR="00C60A76" w:rsidRPr="00503F09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</w:p>
    <w:p w:rsidR="00C60A76" w:rsidRPr="00503F09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  <w:r w:rsidRPr="00503F09">
        <w:rPr>
          <w:b/>
          <w:sz w:val="24"/>
          <w:szCs w:val="24"/>
        </w:rPr>
        <w:t>Running Title:</w:t>
      </w:r>
      <w:r w:rsidRPr="00503F09">
        <w:rPr>
          <w:sz w:val="24"/>
          <w:szCs w:val="24"/>
        </w:rPr>
        <w:t xml:space="preserve">  </w:t>
      </w:r>
      <w:r w:rsidRPr="00503F09">
        <w:rPr>
          <w:i/>
          <w:sz w:val="24"/>
          <w:szCs w:val="24"/>
        </w:rPr>
        <w:t>CD47-ligation induced cell death.</w:t>
      </w:r>
    </w:p>
    <w:p w:rsidR="00C60A76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  <w:r w:rsidRPr="00503F09">
        <w:rPr>
          <w:b/>
          <w:sz w:val="24"/>
          <w:szCs w:val="24"/>
        </w:rPr>
        <w:t>Key words:</w:t>
      </w:r>
      <w:r w:rsidRPr="00503F09">
        <w:rPr>
          <w:sz w:val="24"/>
          <w:szCs w:val="24"/>
        </w:rPr>
        <w:tab/>
        <w:t>CD47; cell death; apoptosis; Mcl-1; NOXA; honokiol</w:t>
      </w:r>
    </w:p>
    <w:p w:rsidR="00C60A76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</w:p>
    <w:p w:rsidR="00C60A76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</w:p>
    <w:p w:rsidR="00C60A76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</w:p>
    <w:p w:rsidR="00C60A76" w:rsidRDefault="00C60A76" w:rsidP="00C60A76">
      <w:pPr>
        <w:tabs>
          <w:tab w:val="left" w:pos="360"/>
        </w:tabs>
        <w:spacing w:after="0" w:line="360" w:lineRule="auto"/>
        <w:rPr>
          <w:sz w:val="24"/>
          <w:szCs w:val="24"/>
        </w:rPr>
      </w:pPr>
      <w:bookmarkStart w:id="0" w:name="_GoBack"/>
      <w:bookmarkEnd w:id="0"/>
    </w:p>
    <w:p w:rsidR="00C60A76" w:rsidRDefault="00C60A76" w:rsidP="00C60A76">
      <w:pPr>
        <w:tabs>
          <w:tab w:val="left" w:pos="360"/>
        </w:tabs>
        <w:spacing w:after="0" w:line="360" w:lineRule="auto"/>
        <w:rPr>
          <w:b/>
          <w:i/>
          <w:sz w:val="24"/>
        </w:rPr>
      </w:pPr>
      <w:r w:rsidRPr="00C60A76">
        <w:rPr>
          <w:b/>
          <w:i/>
          <w:sz w:val="24"/>
        </w:rPr>
        <w:t>Supplemental Figure Legends</w:t>
      </w:r>
    </w:p>
    <w:p w:rsidR="00C60A76" w:rsidRPr="00C60A76" w:rsidRDefault="00C60A76" w:rsidP="00C60A76">
      <w:pPr>
        <w:tabs>
          <w:tab w:val="left" w:pos="360"/>
        </w:tabs>
        <w:spacing w:after="0" w:line="360" w:lineRule="auto"/>
        <w:rPr>
          <w:b/>
          <w:i/>
          <w:sz w:val="24"/>
        </w:rPr>
      </w:pPr>
    </w:p>
    <w:p w:rsidR="00C60A76" w:rsidRPr="00503F09" w:rsidRDefault="00C60A76" w:rsidP="00C60A76">
      <w:pPr>
        <w:spacing w:line="276" w:lineRule="auto"/>
        <w:rPr>
          <w:sz w:val="24"/>
        </w:rPr>
      </w:pPr>
      <w:r w:rsidRPr="00503F09">
        <w:rPr>
          <w:b/>
          <w:sz w:val="24"/>
        </w:rPr>
        <w:t>Supp Fig 1. Flow cytometry assessment of cell death induced with CC2C6.</w:t>
      </w:r>
      <w:r w:rsidRPr="00503F09">
        <w:rPr>
          <w:sz w:val="24"/>
        </w:rPr>
        <w:t xml:space="preserve"> A sample scatter plot of PI vs Annexin V of WT and CD47</w:t>
      </w:r>
      <w:r w:rsidRPr="00503F09">
        <w:rPr>
          <w:sz w:val="24"/>
          <w:vertAlign w:val="superscript"/>
        </w:rPr>
        <w:t>-/-</w:t>
      </w:r>
      <w:r w:rsidRPr="00503F09">
        <w:rPr>
          <w:sz w:val="24"/>
        </w:rPr>
        <w:t xml:space="preserve"> Jurkat cells untreated or treated with 125ng/mL CC2C6 for 2hrs.</w:t>
      </w:r>
    </w:p>
    <w:p w:rsidR="00C60A76" w:rsidRPr="00503F09" w:rsidRDefault="00C60A76" w:rsidP="00C60A76">
      <w:pPr>
        <w:spacing w:line="276" w:lineRule="auto"/>
        <w:rPr>
          <w:sz w:val="24"/>
        </w:rPr>
      </w:pPr>
      <w:r w:rsidRPr="00503F09">
        <w:rPr>
          <w:b/>
          <w:sz w:val="24"/>
        </w:rPr>
        <w:t>Supp Fig 2. Generation of CD47</w:t>
      </w:r>
      <w:r w:rsidRPr="00503F09">
        <w:rPr>
          <w:b/>
          <w:sz w:val="24"/>
          <w:vertAlign w:val="superscript"/>
        </w:rPr>
        <w:t>-/-</w:t>
      </w:r>
      <w:r w:rsidRPr="00503F09">
        <w:rPr>
          <w:b/>
          <w:sz w:val="24"/>
        </w:rPr>
        <w:t xml:space="preserve"> cells and CD47-isoform specific re-expression. (A)</w:t>
      </w:r>
      <w:r w:rsidRPr="00503F09">
        <w:rPr>
          <w:sz w:val="24"/>
        </w:rPr>
        <w:t xml:space="preserve"> Jurkat cells were transfected to express a CRISPR-Cas9 construct targeting exon 1 of CD47. As shown is the sequencing of WT and CD47</w:t>
      </w:r>
      <w:r w:rsidRPr="00503F09">
        <w:rPr>
          <w:sz w:val="24"/>
          <w:vertAlign w:val="superscript"/>
        </w:rPr>
        <w:t>-/-</w:t>
      </w:r>
      <w:r w:rsidRPr="00503F09">
        <w:rPr>
          <w:sz w:val="24"/>
        </w:rPr>
        <w:t xml:space="preserve"> (JC47 clone 2-4), showing a single nucleotide insertion (highlighted in red) occurring near the PAM motif. </w:t>
      </w:r>
      <w:r w:rsidRPr="00503F09">
        <w:rPr>
          <w:b/>
          <w:sz w:val="24"/>
        </w:rPr>
        <w:t>(B)</w:t>
      </w:r>
      <w:r w:rsidRPr="00503F09">
        <w:rPr>
          <w:sz w:val="24"/>
        </w:rPr>
        <w:t xml:space="preserve"> The indicated cells were untreated or treated with 125ng/mL CC2C6 for 2hrs and cell death assessed by flow cytometry for Annexin V binding. Error bars are the standard deviation for n=3 replicates for each experiment. </w:t>
      </w:r>
      <w:r w:rsidRPr="00503F09">
        <w:rPr>
          <w:b/>
          <w:sz w:val="24"/>
        </w:rPr>
        <w:t xml:space="preserve">(C) </w:t>
      </w:r>
      <w:r w:rsidRPr="00503F09">
        <w:rPr>
          <w:sz w:val="24"/>
        </w:rPr>
        <w:t>Same as (B). JinB8 is an independently isolated CD47</w:t>
      </w:r>
      <w:r w:rsidRPr="00503F09">
        <w:rPr>
          <w:sz w:val="24"/>
          <w:vertAlign w:val="superscript"/>
        </w:rPr>
        <w:t>-/-</w:t>
      </w:r>
      <w:r w:rsidRPr="00503F09">
        <w:rPr>
          <w:sz w:val="24"/>
        </w:rPr>
        <w:t xml:space="preserve"> strain.</w:t>
      </w:r>
    </w:p>
    <w:p w:rsidR="00C60A76" w:rsidRPr="00503F09" w:rsidRDefault="00C60A76" w:rsidP="00C60A76">
      <w:pPr>
        <w:spacing w:line="276" w:lineRule="auto"/>
        <w:rPr>
          <w:sz w:val="24"/>
        </w:rPr>
      </w:pPr>
      <w:r w:rsidRPr="00503F09">
        <w:rPr>
          <w:b/>
          <w:sz w:val="24"/>
        </w:rPr>
        <w:lastRenderedPageBreak/>
        <w:t xml:space="preserve">Supp Fig 3. (A) Effects of serum on CC2C6-induced cell death. </w:t>
      </w:r>
      <w:r w:rsidRPr="00503F09">
        <w:rPr>
          <w:sz w:val="24"/>
        </w:rPr>
        <w:t xml:space="preserve">WT Jurkat cells were treated with 125ng/mL CC2C6 for 2hrs in serum-containing (10% FBS/RPMI) or in serum-free (1% BSA/RPMI) media and cell death assessed by flow cytometry for Annexin V binding. Error bars are the standard deviation for n=3 replicates for each experiment. </w:t>
      </w:r>
      <w:r w:rsidRPr="00503F09">
        <w:rPr>
          <w:b/>
          <w:sz w:val="24"/>
        </w:rPr>
        <w:t xml:space="preserve">(B) Receptor internalization assay following ligation with antibodies. </w:t>
      </w:r>
      <w:r w:rsidRPr="00503F09">
        <w:rPr>
          <w:sz w:val="24"/>
        </w:rPr>
        <w:t xml:space="preserve">WT cells were untreated or treated with primary antibodies CC2C6, B6H12 or ITGA4 and incubated for up to 3 days (see methods). Fluorescence conjugated secondary antibodies were added to treated samples to assess non-internalized receptors, while both primary and secondary antibodies were added to untreated samples to assess total surface receptor expression. % Cell surface receptor expression was calculated as follows: 100*[(sample GMFI –background GMFI)/(maximum GMFI – background GMFI)]; where D0 samples were set at 100%. Error bars are the standard deviation for n=3 independently conducted experiments. </w:t>
      </w:r>
      <w:r w:rsidRPr="00503F09">
        <w:rPr>
          <w:b/>
          <w:sz w:val="24"/>
        </w:rPr>
        <w:t xml:space="preserve">(C) CC2C6 re-stimulation of cell death following initial treatment. </w:t>
      </w:r>
      <w:r w:rsidRPr="00503F09">
        <w:rPr>
          <w:sz w:val="24"/>
        </w:rPr>
        <w:t xml:space="preserve">WT cells were treated with CC2C6 for 24hrs, then re-stimulated with or without a fresh bolus of CC2C6 for another 2hrs, and compared with cells untreated or treated with CC2C6 for only 2hrs. cell death assessed by flow cytometry for Annexin V binding. Error bars are the standard deviation for n=6 replicates from two independent experiments.  </w:t>
      </w:r>
    </w:p>
    <w:p w:rsidR="00C60A76" w:rsidRPr="00503F09" w:rsidRDefault="00C60A76" w:rsidP="00C60A76">
      <w:pPr>
        <w:spacing w:line="276" w:lineRule="auto"/>
        <w:rPr>
          <w:sz w:val="24"/>
        </w:rPr>
      </w:pPr>
      <w:r w:rsidRPr="00503F09">
        <w:rPr>
          <w:b/>
          <w:sz w:val="24"/>
        </w:rPr>
        <w:t>Supp Fig 4. Comparison of chemotherapeutic susceptibility of WT and CD47</w:t>
      </w:r>
      <w:r w:rsidRPr="00503F09">
        <w:rPr>
          <w:b/>
          <w:sz w:val="24"/>
          <w:vertAlign w:val="superscript"/>
        </w:rPr>
        <w:t>-/-</w:t>
      </w:r>
      <w:r w:rsidRPr="00503F09">
        <w:rPr>
          <w:b/>
          <w:sz w:val="24"/>
        </w:rPr>
        <w:t xml:space="preserve"> cells.</w:t>
      </w:r>
      <w:r w:rsidRPr="00503F09">
        <w:rPr>
          <w:sz w:val="24"/>
        </w:rPr>
        <w:t xml:space="preserve"> The indicated cells were incubated with </w:t>
      </w:r>
      <w:r w:rsidRPr="00503F09">
        <w:rPr>
          <w:b/>
          <w:sz w:val="24"/>
        </w:rPr>
        <w:t>(A)</w:t>
      </w:r>
      <w:r w:rsidRPr="00503F09">
        <w:rPr>
          <w:sz w:val="24"/>
        </w:rPr>
        <w:t xml:space="preserve"> Honokiol for 24hr, </w:t>
      </w:r>
      <w:r w:rsidRPr="00503F09">
        <w:rPr>
          <w:b/>
          <w:sz w:val="24"/>
        </w:rPr>
        <w:t>(B)</w:t>
      </w:r>
      <w:r w:rsidRPr="00503F09">
        <w:rPr>
          <w:sz w:val="24"/>
        </w:rPr>
        <w:t xml:space="preserve"> doxorubicin for 48hr, or </w:t>
      </w:r>
      <w:r w:rsidRPr="00503F09">
        <w:rPr>
          <w:b/>
          <w:sz w:val="24"/>
        </w:rPr>
        <w:t>(C)</w:t>
      </w:r>
      <w:r w:rsidRPr="00503F09">
        <w:rPr>
          <w:sz w:val="24"/>
        </w:rPr>
        <w:t xml:space="preserve"> vincristine for 48hr, at the indicated concentrations. Cell death was determined by flow cytometry using Annexin V binding. </w:t>
      </w:r>
    </w:p>
    <w:p w:rsidR="00C60A76" w:rsidRPr="00503F09" w:rsidRDefault="00C60A76" w:rsidP="00C60A76">
      <w:pPr>
        <w:spacing w:line="276" w:lineRule="auto"/>
        <w:rPr>
          <w:sz w:val="24"/>
        </w:rPr>
      </w:pPr>
      <w:r w:rsidRPr="00503F09">
        <w:rPr>
          <w:b/>
          <w:sz w:val="24"/>
        </w:rPr>
        <w:t>Supp Fig 5</w:t>
      </w:r>
      <w:r w:rsidRPr="00503F09">
        <w:rPr>
          <w:sz w:val="24"/>
        </w:rPr>
        <w:t xml:space="preserve">. Comparison of CC2C6-induced cell death in various T-ALL cell lines. </w:t>
      </w:r>
      <w:r w:rsidRPr="00503F09">
        <w:rPr>
          <w:b/>
          <w:sz w:val="24"/>
        </w:rPr>
        <w:t>(A)</w:t>
      </w:r>
      <w:r w:rsidRPr="00503F09">
        <w:rPr>
          <w:sz w:val="24"/>
        </w:rPr>
        <w:t xml:space="preserve"> The indicated cells were incubated with 125ng/mL CC2C6 for 2hr and cell death assessed by flow cytometry using the Annexin V binding assay. </w:t>
      </w:r>
      <w:r w:rsidRPr="00503F09">
        <w:rPr>
          <w:b/>
          <w:sz w:val="24"/>
        </w:rPr>
        <w:t>(B)</w:t>
      </w:r>
      <w:r w:rsidRPr="00503F09">
        <w:rPr>
          <w:sz w:val="24"/>
        </w:rPr>
        <w:t xml:space="preserve"> The indicated cells were incubated with 125ng/mL CC2C6 alone or in combination with 30μM Honokiol for 24hr. Cell death assessed by flow cytometry using the Annexin V binding assay. Plotted is the averaged value of n=2 replicates of a representative experiment.</w:t>
      </w:r>
    </w:p>
    <w:p w:rsidR="0037464F" w:rsidRPr="00C60A76" w:rsidRDefault="00C60A76" w:rsidP="00C60A76">
      <w:pPr>
        <w:spacing w:line="276" w:lineRule="auto"/>
        <w:rPr>
          <w:sz w:val="24"/>
        </w:rPr>
      </w:pPr>
      <w:r w:rsidRPr="00503F09">
        <w:rPr>
          <w:b/>
          <w:sz w:val="24"/>
        </w:rPr>
        <w:t>Supp Fig 6</w:t>
      </w:r>
      <w:r w:rsidRPr="00503F09">
        <w:rPr>
          <w:sz w:val="24"/>
        </w:rPr>
        <w:t>. Jurkat cells were incubated with 125ng/mL CC2C6 for the indicated times or with 40μM Honokiol for 4hr, prior to addition of the Caspase-Glo 3/7 reagent mix. The luminescence-based reporter for caspase activity was measured on a plate reader. Error bars represent the standard deviation for n=3 replicates.</w:t>
      </w:r>
    </w:p>
    <w:sectPr w:rsidR="0037464F" w:rsidRPr="00C60A76" w:rsidSect="00562B2E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9292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7266" w:rsidRDefault="00C60A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7266" w:rsidRDefault="00C60A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A76"/>
    <w:rsid w:val="00000A93"/>
    <w:rsid w:val="00000C13"/>
    <w:rsid w:val="00000D40"/>
    <w:rsid w:val="000010E1"/>
    <w:rsid w:val="0000185F"/>
    <w:rsid w:val="00001F35"/>
    <w:rsid w:val="000020D0"/>
    <w:rsid w:val="00002AB7"/>
    <w:rsid w:val="00003E78"/>
    <w:rsid w:val="000040AE"/>
    <w:rsid w:val="00004632"/>
    <w:rsid w:val="00004D6F"/>
    <w:rsid w:val="00005120"/>
    <w:rsid w:val="000053DB"/>
    <w:rsid w:val="00007DCC"/>
    <w:rsid w:val="00010585"/>
    <w:rsid w:val="00011578"/>
    <w:rsid w:val="000130A5"/>
    <w:rsid w:val="00013361"/>
    <w:rsid w:val="0001438A"/>
    <w:rsid w:val="00014581"/>
    <w:rsid w:val="000151F3"/>
    <w:rsid w:val="00015C1E"/>
    <w:rsid w:val="00016740"/>
    <w:rsid w:val="00017AC4"/>
    <w:rsid w:val="00021049"/>
    <w:rsid w:val="00021856"/>
    <w:rsid w:val="00021C82"/>
    <w:rsid w:val="00022AEA"/>
    <w:rsid w:val="00023B7F"/>
    <w:rsid w:val="000241C9"/>
    <w:rsid w:val="00024593"/>
    <w:rsid w:val="00024C15"/>
    <w:rsid w:val="00024C99"/>
    <w:rsid w:val="00024D0A"/>
    <w:rsid w:val="00024E44"/>
    <w:rsid w:val="000251FC"/>
    <w:rsid w:val="0002532D"/>
    <w:rsid w:val="00025A4C"/>
    <w:rsid w:val="00025CC8"/>
    <w:rsid w:val="00026315"/>
    <w:rsid w:val="0002631F"/>
    <w:rsid w:val="00027184"/>
    <w:rsid w:val="00027377"/>
    <w:rsid w:val="000279CC"/>
    <w:rsid w:val="00027D4C"/>
    <w:rsid w:val="00030556"/>
    <w:rsid w:val="00030A06"/>
    <w:rsid w:val="00030AEE"/>
    <w:rsid w:val="00031699"/>
    <w:rsid w:val="00031867"/>
    <w:rsid w:val="000318BB"/>
    <w:rsid w:val="00031BAB"/>
    <w:rsid w:val="000324FD"/>
    <w:rsid w:val="0003273F"/>
    <w:rsid w:val="0003299D"/>
    <w:rsid w:val="00033063"/>
    <w:rsid w:val="0003318D"/>
    <w:rsid w:val="00033D27"/>
    <w:rsid w:val="00034419"/>
    <w:rsid w:val="00034AB2"/>
    <w:rsid w:val="000358AC"/>
    <w:rsid w:val="00035AE5"/>
    <w:rsid w:val="0004137C"/>
    <w:rsid w:val="000427F5"/>
    <w:rsid w:val="00042AEE"/>
    <w:rsid w:val="00042B50"/>
    <w:rsid w:val="00043A56"/>
    <w:rsid w:val="00043E56"/>
    <w:rsid w:val="000443C4"/>
    <w:rsid w:val="000446DE"/>
    <w:rsid w:val="000454BF"/>
    <w:rsid w:val="0004580A"/>
    <w:rsid w:val="00045BBA"/>
    <w:rsid w:val="00045CD0"/>
    <w:rsid w:val="0004626C"/>
    <w:rsid w:val="000465A7"/>
    <w:rsid w:val="000465B4"/>
    <w:rsid w:val="00046B36"/>
    <w:rsid w:val="000473F0"/>
    <w:rsid w:val="00047487"/>
    <w:rsid w:val="000477CE"/>
    <w:rsid w:val="0005139F"/>
    <w:rsid w:val="00051834"/>
    <w:rsid w:val="0005409D"/>
    <w:rsid w:val="00054380"/>
    <w:rsid w:val="00055C3F"/>
    <w:rsid w:val="00055C6F"/>
    <w:rsid w:val="000563E8"/>
    <w:rsid w:val="0005649E"/>
    <w:rsid w:val="00056C94"/>
    <w:rsid w:val="00056D77"/>
    <w:rsid w:val="000575FA"/>
    <w:rsid w:val="00057FF1"/>
    <w:rsid w:val="00060885"/>
    <w:rsid w:val="00061300"/>
    <w:rsid w:val="00061873"/>
    <w:rsid w:val="0006263C"/>
    <w:rsid w:val="00062D49"/>
    <w:rsid w:val="000639AE"/>
    <w:rsid w:val="00063B35"/>
    <w:rsid w:val="00064193"/>
    <w:rsid w:val="0006480D"/>
    <w:rsid w:val="00065C15"/>
    <w:rsid w:val="00067E88"/>
    <w:rsid w:val="000707B0"/>
    <w:rsid w:val="000708A5"/>
    <w:rsid w:val="00070F1B"/>
    <w:rsid w:val="000710F3"/>
    <w:rsid w:val="0007140F"/>
    <w:rsid w:val="000718A3"/>
    <w:rsid w:val="000718CF"/>
    <w:rsid w:val="00072443"/>
    <w:rsid w:val="00072713"/>
    <w:rsid w:val="00073711"/>
    <w:rsid w:val="00074173"/>
    <w:rsid w:val="00074294"/>
    <w:rsid w:val="00074D00"/>
    <w:rsid w:val="00075EA1"/>
    <w:rsid w:val="000774F2"/>
    <w:rsid w:val="00077C0B"/>
    <w:rsid w:val="00080F72"/>
    <w:rsid w:val="0008249D"/>
    <w:rsid w:val="00083209"/>
    <w:rsid w:val="0008329A"/>
    <w:rsid w:val="00083750"/>
    <w:rsid w:val="00083C05"/>
    <w:rsid w:val="00083D61"/>
    <w:rsid w:val="000840CD"/>
    <w:rsid w:val="000841F8"/>
    <w:rsid w:val="00085015"/>
    <w:rsid w:val="00085532"/>
    <w:rsid w:val="000857B2"/>
    <w:rsid w:val="00085BF3"/>
    <w:rsid w:val="00085D3B"/>
    <w:rsid w:val="00086886"/>
    <w:rsid w:val="00087588"/>
    <w:rsid w:val="00087799"/>
    <w:rsid w:val="00087FE4"/>
    <w:rsid w:val="000907DB"/>
    <w:rsid w:val="00091979"/>
    <w:rsid w:val="000936F0"/>
    <w:rsid w:val="00093E09"/>
    <w:rsid w:val="000940E3"/>
    <w:rsid w:val="000941EC"/>
    <w:rsid w:val="000943F5"/>
    <w:rsid w:val="00094D0C"/>
    <w:rsid w:val="00095178"/>
    <w:rsid w:val="00096061"/>
    <w:rsid w:val="00096B40"/>
    <w:rsid w:val="00097D1D"/>
    <w:rsid w:val="000A00D7"/>
    <w:rsid w:val="000A0A89"/>
    <w:rsid w:val="000A23D4"/>
    <w:rsid w:val="000A2B62"/>
    <w:rsid w:val="000A2DD2"/>
    <w:rsid w:val="000A307C"/>
    <w:rsid w:val="000A3AAB"/>
    <w:rsid w:val="000A3B62"/>
    <w:rsid w:val="000A542F"/>
    <w:rsid w:val="000A5DE6"/>
    <w:rsid w:val="000A61C7"/>
    <w:rsid w:val="000A7AD4"/>
    <w:rsid w:val="000B04E0"/>
    <w:rsid w:val="000B119E"/>
    <w:rsid w:val="000B1A7C"/>
    <w:rsid w:val="000B225C"/>
    <w:rsid w:val="000B262A"/>
    <w:rsid w:val="000B2AAC"/>
    <w:rsid w:val="000B2C89"/>
    <w:rsid w:val="000B31BD"/>
    <w:rsid w:val="000B478C"/>
    <w:rsid w:val="000B47D2"/>
    <w:rsid w:val="000B56BA"/>
    <w:rsid w:val="000B5C73"/>
    <w:rsid w:val="000B6ECC"/>
    <w:rsid w:val="000B6EF8"/>
    <w:rsid w:val="000B7678"/>
    <w:rsid w:val="000C1657"/>
    <w:rsid w:val="000C229E"/>
    <w:rsid w:val="000C2D37"/>
    <w:rsid w:val="000C51F7"/>
    <w:rsid w:val="000C6773"/>
    <w:rsid w:val="000C7CC0"/>
    <w:rsid w:val="000D00D0"/>
    <w:rsid w:val="000D03A9"/>
    <w:rsid w:val="000D0761"/>
    <w:rsid w:val="000D0A46"/>
    <w:rsid w:val="000D1298"/>
    <w:rsid w:val="000D173F"/>
    <w:rsid w:val="000D238B"/>
    <w:rsid w:val="000D2F1A"/>
    <w:rsid w:val="000D592E"/>
    <w:rsid w:val="000D5C91"/>
    <w:rsid w:val="000D6677"/>
    <w:rsid w:val="000D6CA5"/>
    <w:rsid w:val="000D70C9"/>
    <w:rsid w:val="000D793E"/>
    <w:rsid w:val="000D7AE8"/>
    <w:rsid w:val="000E0CDB"/>
    <w:rsid w:val="000E0DC4"/>
    <w:rsid w:val="000E1634"/>
    <w:rsid w:val="000E1C9C"/>
    <w:rsid w:val="000E240B"/>
    <w:rsid w:val="000E3A00"/>
    <w:rsid w:val="000E44F3"/>
    <w:rsid w:val="000E46A8"/>
    <w:rsid w:val="000E60BC"/>
    <w:rsid w:val="000E726D"/>
    <w:rsid w:val="000E7732"/>
    <w:rsid w:val="000E7886"/>
    <w:rsid w:val="000E796B"/>
    <w:rsid w:val="000E7A90"/>
    <w:rsid w:val="000E7AEB"/>
    <w:rsid w:val="000F08D6"/>
    <w:rsid w:val="000F174F"/>
    <w:rsid w:val="000F46ED"/>
    <w:rsid w:val="000F46FE"/>
    <w:rsid w:val="000F579F"/>
    <w:rsid w:val="000F5A68"/>
    <w:rsid w:val="000F5F15"/>
    <w:rsid w:val="000F6197"/>
    <w:rsid w:val="000F62AE"/>
    <w:rsid w:val="000F6902"/>
    <w:rsid w:val="000F6FEE"/>
    <w:rsid w:val="000F7272"/>
    <w:rsid w:val="00100B07"/>
    <w:rsid w:val="001015E2"/>
    <w:rsid w:val="001019CD"/>
    <w:rsid w:val="00101DD0"/>
    <w:rsid w:val="001020DE"/>
    <w:rsid w:val="00102384"/>
    <w:rsid w:val="00102673"/>
    <w:rsid w:val="00102FF0"/>
    <w:rsid w:val="00103554"/>
    <w:rsid w:val="00103F6A"/>
    <w:rsid w:val="0010416F"/>
    <w:rsid w:val="0010433E"/>
    <w:rsid w:val="00104D11"/>
    <w:rsid w:val="00106591"/>
    <w:rsid w:val="001065CE"/>
    <w:rsid w:val="00106895"/>
    <w:rsid w:val="001071F4"/>
    <w:rsid w:val="001071F8"/>
    <w:rsid w:val="00107AB8"/>
    <w:rsid w:val="00107BE4"/>
    <w:rsid w:val="00110204"/>
    <w:rsid w:val="00111F84"/>
    <w:rsid w:val="001120CA"/>
    <w:rsid w:val="0011230B"/>
    <w:rsid w:val="00112463"/>
    <w:rsid w:val="00113591"/>
    <w:rsid w:val="00113649"/>
    <w:rsid w:val="00113E8C"/>
    <w:rsid w:val="0011410C"/>
    <w:rsid w:val="00114A4D"/>
    <w:rsid w:val="00114F23"/>
    <w:rsid w:val="00115718"/>
    <w:rsid w:val="00117173"/>
    <w:rsid w:val="00117969"/>
    <w:rsid w:val="00117E06"/>
    <w:rsid w:val="00117EFC"/>
    <w:rsid w:val="00120921"/>
    <w:rsid w:val="00120E99"/>
    <w:rsid w:val="00121373"/>
    <w:rsid w:val="00122E48"/>
    <w:rsid w:val="00123217"/>
    <w:rsid w:val="001238D6"/>
    <w:rsid w:val="00124891"/>
    <w:rsid w:val="0012602B"/>
    <w:rsid w:val="001268C2"/>
    <w:rsid w:val="001269BA"/>
    <w:rsid w:val="00126F3D"/>
    <w:rsid w:val="001307A9"/>
    <w:rsid w:val="00130A39"/>
    <w:rsid w:val="00131E8A"/>
    <w:rsid w:val="0013202D"/>
    <w:rsid w:val="001325FA"/>
    <w:rsid w:val="0013283C"/>
    <w:rsid w:val="00132C73"/>
    <w:rsid w:val="00133620"/>
    <w:rsid w:val="00133E72"/>
    <w:rsid w:val="00136FD5"/>
    <w:rsid w:val="001376BD"/>
    <w:rsid w:val="00137E1F"/>
    <w:rsid w:val="00140F6D"/>
    <w:rsid w:val="00142047"/>
    <w:rsid w:val="00142181"/>
    <w:rsid w:val="001429B6"/>
    <w:rsid w:val="001435CA"/>
    <w:rsid w:val="0014381A"/>
    <w:rsid w:val="00144041"/>
    <w:rsid w:val="001441CD"/>
    <w:rsid w:val="00145EF2"/>
    <w:rsid w:val="00147416"/>
    <w:rsid w:val="001516F0"/>
    <w:rsid w:val="0015206F"/>
    <w:rsid w:val="001524F6"/>
    <w:rsid w:val="001527B2"/>
    <w:rsid w:val="00152B66"/>
    <w:rsid w:val="001532FA"/>
    <w:rsid w:val="001534A9"/>
    <w:rsid w:val="00153B8C"/>
    <w:rsid w:val="00154299"/>
    <w:rsid w:val="00155014"/>
    <w:rsid w:val="00156EAD"/>
    <w:rsid w:val="00157479"/>
    <w:rsid w:val="00157AF9"/>
    <w:rsid w:val="00160116"/>
    <w:rsid w:val="00161A0E"/>
    <w:rsid w:val="00161AD8"/>
    <w:rsid w:val="00162188"/>
    <w:rsid w:val="00162E7C"/>
    <w:rsid w:val="001636CC"/>
    <w:rsid w:val="001637DB"/>
    <w:rsid w:val="001638D3"/>
    <w:rsid w:val="001638EA"/>
    <w:rsid w:val="001639CF"/>
    <w:rsid w:val="001646F5"/>
    <w:rsid w:val="001649D0"/>
    <w:rsid w:val="00164BC8"/>
    <w:rsid w:val="00164E2C"/>
    <w:rsid w:val="00166C15"/>
    <w:rsid w:val="00167A5B"/>
    <w:rsid w:val="00167DE7"/>
    <w:rsid w:val="00170152"/>
    <w:rsid w:val="00170464"/>
    <w:rsid w:val="00170529"/>
    <w:rsid w:val="001706C5"/>
    <w:rsid w:val="00170EEF"/>
    <w:rsid w:val="0017124A"/>
    <w:rsid w:val="00171C71"/>
    <w:rsid w:val="00171E5B"/>
    <w:rsid w:val="0017438F"/>
    <w:rsid w:val="00174BA8"/>
    <w:rsid w:val="0017549D"/>
    <w:rsid w:val="00175680"/>
    <w:rsid w:val="00175ACF"/>
    <w:rsid w:val="00175CD9"/>
    <w:rsid w:val="0017617B"/>
    <w:rsid w:val="00176DDD"/>
    <w:rsid w:val="00177DDD"/>
    <w:rsid w:val="00180653"/>
    <w:rsid w:val="0018098E"/>
    <w:rsid w:val="001809A0"/>
    <w:rsid w:val="00181A20"/>
    <w:rsid w:val="00182608"/>
    <w:rsid w:val="0018276B"/>
    <w:rsid w:val="00182E6C"/>
    <w:rsid w:val="001836F0"/>
    <w:rsid w:val="00183AA3"/>
    <w:rsid w:val="00183D33"/>
    <w:rsid w:val="00186610"/>
    <w:rsid w:val="00186B82"/>
    <w:rsid w:val="00186F93"/>
    <w:rsid w:val="001877AD"/>
    <w:rsid w:val="001877B1"/>
    <w:rsid w:val="00187B3F"/>
    <w:rsid w:val="001903C9"/>
    <w:rsid w:val="00190567"/>
    <w:rsid w:val="0019057C"/>
    <w:rsid w:val="00190B85"/>
    <w:rsid w:val="0019149D"/>
    <w:rsid w:val="001915E6"/>
    <w:rsid w:val="0019167A"/>
    <w:rsid w:val="00191978"/>
    <w:rsid w:val="0019342A"/>
    <w:rsid w:val="00195892"/>
    <w:rsid w:val="00195A0F"/>
    <w:rsid w:val="00197085"/>
    <w:rsid w:val="001973DB"/>
    <w:rsid w:val="00197FC2"/>
    <w:rsid w:val="001A0A76"/>
    <w:rsid w:val="001A21F3"/>
    <w:rsid w:val="001A2ABC"/>
    <w:rsid w:val="001A3359"/>
    <w:rsid w:val="001A38D5"/>
    <w:rsid w:val="001A3B14"/>
    <w:rsid w:val="001A444A"/>
    <w:rsid w:val="001A4840"/>
    <w:rsid w:val="001A4D68"/>
    <w:rsid w:val="001A4E0E"/>
    <w:rsid w:val="001A58E0"/>
    <w:rsid w:val="001A5DE3"/>
    <w:rsid w:val="001A6D9D"/>
    <w:rsid w:val="001B06A9"/>
    <w:rsid w:val="001B1950"/>
    <w:rsid w:val="001B1AA3"/>
    <w:rsid w:val="001B3600"/>
    <w:rsid w:val="001B4099"/>
    <w:rsid w:val="001B46C9"/>
    <w:rsid w:val="001B4950"/>
    <w:rsid w:val="001B544F"/>
    <w:rsid w:val="001B72D1"/>
    <w:rsid w:val="001C051A"/>
    <w:rsid w:val="001C05C4"/>
    <w:rsid w:val="001C0C40"/>
    <w:rsid w:val="001C1B03"/>
    <w:rsid w:val="001C1D32"/>
    <w:rsid w:val="001C2137"/>
    <w:rsid w:val="001C2F46"/>
    <w:rsid w:val="001C3EC7"/>
    <w:rsid w:val="001C4BBF"/>
    <w:rsid w:val="001C6E24"/>
    <w:rsid w:val="001D07F6"/>
    <w:rsid w:val="001D0CB4"/>
    <w:rsid w:val="001D1D6C"/>
    <w:rsid w:val="001D33F7"/>
    <w:rsid w:val="001D3E2A"/>
    <w:rsid w:val="001D42DD"/>
    <w:rsid w:val="001D4300"/>
    <w:rsid w:val="001D453C"/>
    <w:rsid w:val="001D555B"/>
    <w:rsid w:val="001D5C26"/>
    <w:rsid w:val="001D671E"/>
    <w:rsid w:val="001D688F"/>
    <w:rsid w:val="001D7586"/>
    <w:rsid w:val="001E0B72"/>
    <w:rsid w:val="001E1BD8"/>
    <w:rsid w:val="001E693C"/>
    <w:rsid w:val="001E7990"/>
    <w:rsid w:val="001E7AA1"/>
    <w:rsid w:val="001E7CFA"/>
    <w:rsid w:val="001F02E9"/>
    <w:rsid w:val="001F056D"/>
    <w:rsid w:val="001F2700"/>
    <w:rsid w:val="001F3590"/>
    <w:rsid w:val="001F411C"/>
    <w:rsid w:val="001F5587"/>
    <w:rsid w:val="001F5B6E"/>
    <w:rsid w:val="001F627F"/>
    <w:rsid w:val="001F6B77"/>
    <w:rsid w:val="001F6D11"/>
    <w:rsid w:val="001F74C2"/>
    <w:rsid w:val="001F7C5B"/>
    <w:rsid w:val="00200C7E"/>
    <w:rsid w:val="002015B3"/>
    <w:rsid w:val="002022FC"/>
    <w:rsid w:val="0020341A"/>
    <w:rsid w:val="00203579"/>
    <w:rsid w:val="002037B8"/>
    <w:rsid w:val="00203B61"/>
    <w:rsid w:val="00203D85"/>
    <w:rsid w:val="002043DF"/>
    <w:rsid w:val="0020579F"/>
    <w:rsid w:val="00205AC4"/>
    <w:rsid w:val="00205F45"/>
    <w:rsid w:val="0020610E"/>
    <w:rsid w:val="002062A8"/>
    <w:rsid w:val="00210B6A"/>
    <w:rsid w:val="00212B08"/>
    <w:rsid w:val="00214EC3"/>
    <w:rsid w:val="002150DF"/>
    <w:rsid w:val="002151CB"/>
    <w:rsid w:val="00217847"/>
    <w:rsid w:val="002205CD"/>
    <w:rsid w:val="002224B3"/>
    <w:rsid w:val="002224BF"/>
    <w:rsid w:val="002226BA"/>
    <w:rsid w:val="002230D8"/>
    <w:rsid w:val="00223314"/>
    <w:rsid w:val="00223676"/>
    <w:rsid w:val="00223A0B"/>
    <w:rsid w:val="0022418D"/>
    <w:rsid w:val="00224A70"/>
    <w:rsid w:val="002251CC"/>
    <w:rsid w:val="00225B49"/>
    <w:rsid w:val="002270B0"/>
    <w:rsid w:val="002277A9"/>
    <w:rsid w:val="00230127"/>
    <w:rsid w:val="002308C1"/>
    <w:rsid w:val="00230EC8"/>
    <w:rsid w:val="002348B6"/>
    <w:rsid w:val="00234DBE"/>
    <w:rsid w:val="00234DDD"/>
    <w:rsid w:val="00235500"/>
    <w:rsid w:val="002356C7"/>
    <w:rsid w:val="0023593B"/>
    <w:rsid w:val="002363AC"/>
    <w:rsid w:val="00236807"/>
    <w:rsid w:val="00237244"/>
    <w:rsid w:val="0023791D"/>
    <w:rsid w:val="00237EA3"/>
    <w:rsid w:val="002401DE"/>
    <w:rsid w:val="00240403"/>
    <w:rsid w:val="00241702"/>
    <w:rsid w:val="002450C8"/>
    <w:rsid w:val="00245727"/>
    <w:rsid w:val="00245889"/>
    <w:rsid w:val="00245A03"/>
    <w:rsid w:val="00245BE5"/>
    <w:rsid w:val="002460AC"/>
    <w:rsid w:val="0024636F"/>
    <w:rsid w:val="002466EC"/>
    <w:rsid w:val="0024696F"/>
    <w:rsid w:val="00247719"/>
    <w:rsid w:val="0024773E"/>
    <w:rsid w:val="002477E6"/>
    <w:rsid w:val="00247823"/>
    <w:rsid w:val="00250331"/>
    <w:rsid w:val="0025288F"/>
    <w:rsid w:val="00252B72"/>
    <w:rsid w:val="00252CF1"/>
    <w:rsid w:val="00253CA3"/>
    <w:rsid w:val="002540F9"/>
    <w:rsid w:val="00254154"/>
    <w:rsid w:val="00255134"/>
    <w:rsid w:val="0025574A"/>
    <w:rsid w:val="00255CC5"/>
    <w:rsid w:val="002562AF"/>
    <w:rsid w:val="00256436"/>
    <w:rsid w:val="002566C1"/>
    <w:rsid w:val="0025739D"/>
    <w:rsid w:val="0025784B"/>
    <w:rsid w:val="0026093B"/>
    <w:rsid w:val="002616E4"/>
    <w:rsid w:val="00262B09"/>
    <w:rsid w:val="00263287"/>
    <w:rsid w:val="002637B1"/>
    <w:rsid w:val="00264ACA"/>
    <w:rsid w:val="00264E5E"/>
    <w:rsid w:val="002652D4"/>
    <w:rsid w:val="0026610B"/>
    <w:rsid w:val="00266337"/>
    <w:rsid w:val="00266B9D"/>
    <w:rsid w:val="0027144D"/>
    <w:rsid w:val="00271DCA"/>
    <w:rsid w:val="00271FD4"/>
    <w:rsid w:val="00273EB0"/>
    <w:rsid w:val="00274272"/>
    <w:rsid w:val="002748A1"/>
    <w:rsid w:val="002771A5"/>
    <w:rsid w:val="00277A34"/>
    <w:rsid w:val="002817A0"/>
    <w:rsid w:val="00281AF8"/>
    <w:rsid w:val="00281FF5"/>
    <w:rsid w:val="00282594"/>
    <w:rsid w:val="002826F8"/>
    <w:rsid w:val="00283D94"/>
    <w:rsid w:val="0028445D"/>
    <w:rsid w:val="00284AD6"/>
    <w:rsid w:val="00284F7B"/>
    <w:rsid w:val="002850A7"/>
    <w:rsid w:val="00285F6B"/>
    <w:rsid w:val="00286299"/>
    <w:rsid w:val="00286432"/>
    <w:rsid w:val="00287007"/>
    <w:rsid w:val="002875AB"/>
    <w:rsid w:val="00290686"/>
    <w:rsid w:val="002907D8"/>
    <w:rsid w:val="00291240"/>
    <w:rsid w:val="00291395"/>
    <w:rsid w:val="002916D3"/>
    <w:rsid w:val="002921F5"/>
    <w:rsid w:val="002929B5"/>
    <w:rsid w:val="002936B6"/>
    <w:rsid w:val="00293715"/>
    <w:rsid w:val="00293C19"/>
    <w:rsid w:val="0029500D"/>
    <w:rsid w:val="00297BC1"/>
    <w:rsid w:val="002A0784"/>
    <w:rsid w:val="002A0E06"/>
    <w:rsid w:val="002A15C9"/>
    <w:rsid w:val="002A1C98"/>
    <w:rsid w:val="002A3671"/>
    <w:rsid w:val="002A3703"/>
    <w:rsid w:val="002A3CC8"/>
    <w:rsid w:val="002A48C5"/>
    <w:rsid w:val="002A4E1E"/>
    <w:rsid w:val="002A5394"/>
    <w:rsid w:val="002A53A6"/>
    <w:rsid w:val="002A5E7C"/>
    <w:rsid w:val="002A5F12"/>
    <w:rsid w:val="002A708C"/>
    <w:rsid w:val="002A71FE"/>
    <w:rsid w:val="002A79E5"/>
    <w:rsid w:val="002A7AA9"/>
    <w:rsid w:val="002B02A4"/>
    <w:rsid w:val="002B09FF"/>
    <w:rsid w:val="002B0CCA"/>
    <w:rsid w:val="002B1088"/>
    <w:rsid w:val="002B1670"/>
    <w:rsid w:val="002B228E"/>
    <w:rsid w:val="002B2E8E"/>
    <w:rsid w:val="002B31EF"/>
    <w:rsid w:val="002B47F1"/>
    <w:rsid w:val="002B488E"/>
    <w:rsid w:val="002B5569"/>
    <w:rsid w:val="002B5D13"/>
    <w:rsid w:val="002B6CAD"/>
    <w:rsid w:val="002B6F8A"/>
    <w:rsid w:val="002B715A"/>
    <w:rsid w:val="002B71E0"/>
    <w:rsid w:val="002B7920"/>
    <w:rsid w:val="002C12C3"/>
    <w:rsid w:val="002C2045"/>
    <w:rsid w:val="002C216B"/>
    <w:rsid w:val="002C22AB"/>
    <w:rsid w:val="002C3960"/>
    <w:rsid w:val="002C6003"/>
    <w:rsid w:val="002C65F6"/>
    <w:rsid w:val="002C7336"/>
    <w:rsid w:val="002C7B44"/>
    <w:rsid w:val="002D06F9"/>
    <w:rsid w:val="002D0A2F"/>
    <w:rsid w:val="002D15A1"/>
    <w:rsid w:val="002D2299"/>
    <w:rsid w:val="002D2C99"/>
    <w:rsid w:val="002D2D85"/>
    <w:rsid w:val="002D2DA3"/>
    <w:rsid w:val="002D360A"/>
    <w:rsid w:val="002D3951"/>
    <w:rsid w:val="002D45B4"/>
    <w:rsid w:val="002D48DD"/>
    <w:rsid w:val="002D4A94"/>
    <w:rsid w:val="002D50FD"/>
    <w:rsid w:val="002D514A"/>
    <w:rsid w:val="002D567C"/>
    <w:rsid w:val="002D56ED"/>
    <w:rsid w:val="002D577A"/>
    <w:rsid w:val="002D5B94"/>
    <w:rsid w:val="002D5C90"/>
    <w:rsid w:val="002D5EDE"/>
    <w:rsid w:val="002D60B4"/>
    <w:rsid w:val="002D6436"/>
    <w:rsid w:val="002D7517"/>
    <w:rsid w:val="002D781F"/>
    <w:rsid w:val="002E04FE"/>
    <w:rsid w:val="002E107D"/>
    <w:rsid w:val="002E1880"/>
    <w:rsid w:val="002E1963"/>
    <w:rsid w:val="002E1CDA"/>
    <w:rsid w:val="002E232A"/>
    <w:rsid w:val="002E4111"/>
    <w:rsid w:val="002E4C6D"/>
    <w:rsid w:val="002E4E8A"/>
    <w:rsid w:val="002E6DE4"/>
    <w:rsid w:val="002E6EE4"/>
    <w:rsid w:val="002E736E"/>
    <w:rsid w:val="002F0712"/>
    <w:rsid w:val="002F0F50"/>
    <w:rsid w:val="002F1A31"/>
    <w:rsid w:val="002F2EE7"/>
    <w:rsid w:val="002F4C5D"/>
    <w:rsid w:val="002F5D5C"/>
    <w:rsid w:val="002F67A9"/>
    <w:rsid w:val="002F6ADC"/>
    <w:rsid w:val="002F7040"/>
    <w:rsid w:val="002F751A"/>
    <w:rsid w:val="0030094E"/>
    <w:rsid w:val="003018BC"/>
    <w:rsid w:val="00301B1E"/>
    <w:rsid w:val="00301E01"/>
    <w:rsid w:val="00301E52"/>
    <w:rsid w:val="003021C5"/>
    <w:rsid w:val="00302D4E"/>
    <w:rsid w:val="00303722"/>
    <w:rsid w:val="00303E08"/>
    <w:rsid w:val="0030430B"/>
    <w:rsid w:val="003043FC"/>
    <w:rsid w:val="00304909"/>
    <w:rsid w:val="003049F5"/>
    <w:rsid w:val="00305437"/>
    <w:rsid w:val="00305B87"/>
    <w:rsid w:val="00305D92"/>
    <w:rsid w:val="00305E44"/>
    <w:rsid w:val="00306447"/>
    <w:rsid w:val="0030721A"/>
    <w:rsid w:val="00307AE8"/>
    <w:rsid w:val="00307F8C"/>
    <w:rsid w:val="0031321E"/>
    <w:rsid w:val="00313904"/>
    <w:rsid w:val="00313A37"/>
    <w:rsid w:val="00315854"/>
    <w:rsid w:val="003159E7"/>
    <w:rsid w:val="00316FBF"/>
    <w:rsid w:val="00317177"/>
    <w:rsid w:val="00317FBE"/>
    <w:rsid w:val="003208BF"/>
    <w:rsid w:val="003209E3"/>
    <w:rsid w:val="00320EB3"/>
    <w:rsid w:val="00320F0E"/>
    <w:rsid w:val="0032151B"/>
    <w:rsid w:val="0032253B"/>
    <w:rsid w:val="00322AAF"/>
    <w:rsid w:val="00324353"/>
    <w:rsid w:val="003248E4"/>
    <w:rsid w:val="00324B0B"/>
    <w:rsid w:val="003257CB"/>
    <w:rsid w:val="00326679"/>
    <w:rsid w:val="003269D5"/>
    <w:rsid w:val="00326D6B"/>
    <w:rsid w:val="00326F80"/>
    <w:rsid w:val="00327B2E"/>
    <w:rsid w:val="00330C71"/>
    <w:rsid w:val="0033107E"/>
    <w:rsid w:val="0033158F"/>
    <w:rsid w:val="00332E11"/>
    <w:rsid w:val="0033322F"/>
    <w:rsid w:val="00333A3C"/>
    <w:rsid w:val="00334501"/>
    <w:rsid w:val="0033490E"/>
    <w:rsid w:val="00334C88"/>
    <w:rsid w:val="00336371"/>
    <w:rsid w:val="003363EB"/>
    <w:rsid w:val="00336885"/>
    <w:rsid w:val="00341047"/>
    <w:rsid w:val="00341253"/>
    <w:rsid w:val="00341825"/>
    <w:rsid w:val="00341A4E"/>
    <w:rsid w:val="00341C97"/>
    <w:rsid w:val="00342405"/>
    <w:rsid w:val="0034252B"/>
    <w:rsid w:val="003437AD"/>
    <w:rsid w:val="00343A22"/>
    <w:rsid w:val="00343C19"/>
    <w:rsid w:val="00344979"/>
    <w:rsid w:val="00344B84"/>
    <w:rsid w:val="00346386"/>
    <w:rsid w:val="00347713"/>
    <w:rsid w:val="00350388"/>
    <w:rsid w:val="00353680"/>
    <w:rsid w:val="00353734"/>
    <w:rsid w:val="00354D62"/>
    <w:rsid w:val="00355A68"/>
    <w:rsid w:val="00355E18"/>
    <w:rsid w:val="00355EF4"/>
    <w:rsid w:val="00357E5D"/>
    <w:rsid w:val="003603BD"/>
    <w:rsid w:val="003606F3"/>
    <w:rsid w:val="0036079F"/>
    <w:rsid w:val="00360A29"/>
    <w:rsid w:val="00361471"/>
    <w:rsid w:val="003616DE"/>
    <w:rsid w:val="003622B0"/>
    <w:rsid w:val="0036237A"/>
    <w:rsid w:val="00363E62"/>
    <w:rsid w:val="00364103"/>
    <w:rsid w:val="003649A7"/>
    <w:rsid w:val="00365A69"/>
    <w:rsid w:val="003670B4"/>
    <w:rsid w:val="003670C8"/>
    <w:rsid w:val="003670FA"/>
    <w:rsid w:val="00367B4B"/>
    <w:rsid w:val="0037048C"/>
    <w:rsid w:val="00370C7B"/>
    <w:rsid w:val="00370EC6"/>
    <w:rsid w:val="00371DB0"/>
    <w:rsid w:val="00373D70"/>
    <w:rsid w:val="00374112"/>
    <w:rsid w:val="0037464F"/>
    <w:rsid w:val="00374C55"/>
    <w:rsid w:val="00374E1A"/>
    <w:rsid w:val="00375BC9"/>
    <w:rsid w:val="00375BD7"/>
    <w:rsid w:val="0037614F"/>
    <w:rsid w:val="003775AF"/>
    <w:rsid w:val="003775DA"/>
    <w:rsid w:val="00377A0D"/>
    <w:rsid w:val="00377B0A"/>
    <w:rsid w:val="00380351"/>
    <w:rsid w:val="00381378"/>
    <w:rsid w:val="0038248A"/>
    <w:rsid w:val="00382752"/>
    <w:rsid w:val="00382F66"/>
    <w:rsid w:val="00383286"/>
    <w:rsid w:val="003835D5"/>
    <w:rsid w:val="00384E4F"/>
    <w:rsid w:val="003855B5"/>
    <w:rsid w:val="00386AC4"/>
    <w:rsid w:val="00386B26"/>
    <w:rsid w:val="00386DE3"/>
    <w:rsid w:val="0038713A"/>
    <w:rsid w:val="003874B0"/>
    <w:rsid w:val="00387681"/>
    <w:rsid w:val="00387FAF"/>
    <w:rsid w:val="00387FD6"/>
    <w:rsid w:val="003904BE"/>
    <w:rsid w:val="00390645"/>
    <w:rsid w:val="003915A9"/>
    <w:rsid w:val="0039264F"/>
    <w:rsid w:val="00392F15"/>
    <w:rsid w:val="0039309C"/>
    <w:rsid w:val="003938C5"/>
    <w:rsid w:val="0039414F"/>
    <w:rsid w:val="003942B3"/>
    <w:rsid w:val="00394BFF"/>
    <w:rsid w:val="0039500D"/>
    <w:rsid w:val="00396FCC"/>
    <w:rsid w:val="00397484"/>
    <w:rsid w:val="003974DF"/>
    <w:rsid w:val="003A042A"/>
    <w:rsid w:val="003A1E57"/>
    <w:rsid w:val="003A2CA4"/>
    <w:rsid w:val="003A2FF8"/>
    <w:rsid w:val="003A3694"/>
    <w:rsid w:val="003A3EC9"/>
    <w:rsid w:val="003A43FB"/>
    <w:rsid w:val="003A5221"/>
    <w:rsid w:val="003A65A8"/>
    <w:rsid w:val="003A6CC6"/>
    <w:rsid w:val="003B0221"/>
    <w:rsid w:val="003B1CA8"/>
    <w:rsid w:val="003B221B"/>
    <w:rsid w:val="003B25EC"/>
    <w:rsid w:val="003B2966"/>
    <w:rsid w:val="003B2DEF"/>
    <w:rsid w:val="003B3765"/>
    <w:rsid w:val="003B3EB4"/>
    <w:rsid w:val="003B4E53"/>
    <w:rsid w:val="003B578A"/>
    <w:rsid w:val="003B5F7B"/>
    <w:rsid w:val="003B6063"/>
    <w:rsid w:val="003B6355"/>
    <w:rsid w:val="003B68D4"/>
    <w:rsid w:val="003B7AEA"/>
    <w:rsid w:val="003C065D"/>
    <w:rsid w:val="003C09BE"/>
    <w:rsid w:val="003C0B58"/>
    <w:rsid w:val="003C116F"/>
    <w:rsid w:val="003C15B9"/>
    <w:rsid w:val="003C20AC"/>
    <w:rsid w:val="003C232A"/>
    <w:rsid w:val="003C261C"/>
    <w:rsid w:val="003C2BBB"/>
    <w:rsid w:val="003C343E"/>
    <w:rsid w:val="003C3AD4"/>
    <w:rsid w:val="003C3C9A"/>
    <w:rsid w:val="003C4AD3"/>
    <w:rsid w:val="003C4C9A"/>
    <w:rsid w:val="003C578B"/>
    <w:rsid w:val="003C6D63"/>
    <w:rsid w:val="003C7F30"/>
    <w:rsid w:val="003D053B"/>
    <w:rsid w:val="003D2741"/>
    <w:rsid w:val="003D3582"/>
    <w:rsid w:val="003D4743"/>
    <w:rsid w:val="003D4B57"/>
    <w:rsid w:val="003D59B9"/>
    <w:rsid w:val="003D5EB1"/>
    <w:rsid w:val="003D5FBE"/>
    <w:rsid w:val="003D6825"/>
    <w:rsid w:val="003E075F"/>
    <w:rsid w:val="003E15D8"/>
    <w:rsid w:val="003E1BBA"/>
    <w:rsid w:val="003E264E"/>
    <w:rsid w:val="003E2904"/>
    <w:rsid w:val="003E37FF"/>
    <w:rsid w:val="003E51A5"/>
    <w:rsid w:val="003E5FF3"/>
    <w:rsid w:val="003E62BF"/>
    <w:rsid w:val="003E669A"/>
    <w:rsid w:val="003F03D8"/>
    <w:rsid w:val="003F0478"/>
    <w:rsid w:val="003F0809"/>
    <w:rsid w:val="003F08AD"/>
    <w:rsid w:val="003F0F48"/>
    <w:rsid w:val="003F13C9"/>
    <w:rsid w:val="003F154F"/>
    <w:rsid w:val="003F1C79"/>
    <w:rsid w:val="003F1DE5"/>
    <w:rsid w:val="003F1E36"/>
    <w:rsid w:val="003F2751"/>
    <w:rsid w:val="003F3F4F"/>
    <w:rsid w:val="003F44DD"/>
    <w:rsid w:val="003F4B74"/>
    <w:rsid w:val="003F53C2"/>
    <w:rsid w:val="003F5894"/>
    <w:rsid w:val="003F684C"/>
    <w:rsid w:val="003F6CF6"/>
    <w:rsid w:val="003F7345"/>
    <w:rsid w:val="003F760B"/>
    <w:rsid w:val="0040129A"/>
    <w:rsid w:val="00401358"/>
    <w:rsid w:val="00402038"/>
    <w:rsid w:val="00402B9D"/>
    <w:rsid w:val="00403209"/>
    <w:rsid w:val="0040397D"/>
    <w:rsid w:val="00403F0D"/>
    <w:rsid w:val="00404396"/>
    <w:rsid w:val="00404616"/>
    <w:rsid w:val="00404DA2"/>
    <w:rsid w:val="004052EF"/>
    <w:rsid w:val="0040549B"/>
    <w:rsid w:val="00407577"/>
    <w:rsid w:val="00407A59"/>
    <w:rsid w:val="00410A6C"/>
    <w:rsid w:val="004113BD"/>
    <w:rsid w:val="00411FF3"/>
    <w:rsid w:val="00412F3D"/>
    <w:rsid w:val="00412FD4"/>
    <w:rsid w:val="0041347B"/>
    <w:rsid w:val="0041518B"/>
    <w:rsid w:val="00415A7F"/>
    <w:rsid w:val="00415B5E"/>
    <w:rsid w:val="0041742E"/>
    <w:rsid w:val="00417981"/>
    <w:rsid w:val="00420A1A"/>
    <w:rsid w:val="004231A6"/>
    <w:rsid w:val="004239C3"/>
    <w:rsid w:val="00424553"/>
    <w:rsid w:val="00424747"/>
    <w:rsid w:val="004247AE"/>
    <w:rsid w:val="00424DC4"/>
    <w:rsid w:val="00426462"/>
    <w:rsid w:val="00426BC0"/>
    <w:rsid w:val="00426CB5"/>
    <w:rsid w:val="004274D2"/>
    <w:rsid w:val="00427ED3"/>
    <w:rsid w:val="00427F38"/>
    <w:rsid w:val="0043032F"/>
    <w:rsid w:val="0043033A"/>
    <w:rsid w:val="004319B8"/>
    <w:rsid w:val="00431DEE"/>
    <w:rsid w:val="00431E27"/>
    <w:rsid w:val="00432726"/>
    <w:rsid w:val="00432C42"/>
    <w:rsid w:val="00432E28"/>
    <w:rsid w:val="00433BF9"/>
    <w:rsid w:val="0043423C"/>
    <w:rsid w:val="004353E7"/>
    <w:rsid w:val="00436B19"/>
    <w:rsid w:val="004370C5"/>
    <w:rsid w:val="004373E2"/>
    <w:rsid w:val="00437ABD"/>
    <w:rsid w:val="00437C95"/>
    <w:rsid w:val="00440877"/>
    <w:rsid w:val="004411CD"/>
    <w:rsid w:val="00441388"/>
    <w:rsid w:val="0044152E"/>
    <w:rsid w:val="00442F9C"/>
    <w:rsid w:val="00443C5F"/>
    <w:rsid w:val="00443C98"/>
    <w:rsid w:val="00443D62"/>
    <w:rsid w:val="00444577"/>
    <w:rsid w:val="00444F3C"/>
    <w:rsid w:val="00445E9E"/>
    <w:rsid w:val="004460DE"/>
    <w:rsid w:val="004502BC"/>
    <w:rsid w:val="00451D94"/>
    <w:rsid w:val="00452285"/>
    <w:rsid w:val="0045241D"/>
    <w:rsid w:val="0045253F"/>
    <w:rsid w:val="00452C1C"/>
    <w:rsid w:val="00452E3F"/>
    <w:rsid w:val="00453AD7"/>
    <w:rsid w:val="00453B3E"/>
    <w:rsid w:val="00454A36"/>
    <w:rsid w:val="004553B5"/>
    <w:rsid w:val="0045751E"/>
    <w:rsid w:val="00457531"/>
    <w:rsid w:val="004605CF"/>
    <w:rsid w:val="0046084D"/>
    <w:rsid w:val="00460D12"/>
    <w:rsid w:val="00461157"/>
    <w:rsid w:val="00461D43"/>
    <w:rsid w:val="0046226F"/>
    <w:rsid w:val="0046299D"/>
    <w:rsid w:val="0046321D"/>
    <w:rsid w:val="004654EC"/>
    <w:rsid w:val="004658C3"/>
    <w:rsid w:val="00465D36"/>
    <w:rsid w:val="004665A0"/>
    <w:rsid w:val="00466D7C"/>
    <w:rsid w:val="0046712F"/>
    <w:rsid w:val="004671BD"/>
    <w:rsid w:val="004672DA"/>
    <w:rsid w:val="004702D7"/>
    <w:rsid w:val="00470E7A"/>
    <w:rsid w:val="00471478"/>
    <w:rsid w:val="00471681"/>
    <w:rsid w:val="00471BCD"/>
    <w:rsid w:val="00471C39"/>
    <w:rsid w:val="00471CCF"/>
    <w:rsid w:val="00471E34"/>
    <w:rsid w:val="004731A3"/>
    <w:rsid w:val="00473822"/>
    <w:rsid w:val="0047539D"/>
    <w:rsid w:val="0047553F"/>
    <w:rsid w:val="004766DC"/>
    <w:rsid w:val="00476B8C"/>
    <w:rsid w:val="00477180"/>
    <w:rsid w:val="00480633"/>
    <w:rsid w:val="0048069A"/>
    <w:rsid w:val="0048075F"/>
    <w:rsid w:val="004807FC"/>
    <w:rsid w:val="00481F99"/>
    <w:rsid w:val="00482382"/>
    <w:rsid w:val="00482404"/>
    <w:rsid w:val="004834E4"/>
    <w:rsid w:val="00483AEA"/>
    <w:rsid w:val="004841B1"/>
    <w:rsid w:val="004846D4"/>
    <w:rsid w:val="0048496A"/>
    <w:rsid w:val="0048577A"/>
    <w:rsid w:val="00485E51"/>
    <w:rsid w:val="0048637C"/>
    <w:rsid w:val="00487605"/>
    <w:rsid w:val="00487B74"/>
    <w:rsid w:val="00490D32"/>
    <w:rsid w:val="004913EB"/>
    <w:rsid w:val="0049179B"/>
    <w:rsid w:val="0049290B"/>
    <w:rsid w:val="0049291C"/>
    <w:rsid w:val="0049298B"/>
    <w:rsid w:val="0049303E"/>
    <w:rsid w:val="00493A6B"/>
    <w:rsid w:val="00494FC5"/>
    <w:rsid w:val="004952FA"/>
    <w:rsid w:val="0049546C"/>
    <w:rsid w:val="00495DF4"/>
    <w:rsid w:val="00497895"/>
    <w:rsid w:val="004A0373"/>
    <w:rsid w:val="004A0909"/>
    <w:rsid w:val="004A0BCE"/>
    <w:rsid w:val="004A1237"/>
    <w:rsid w:val="004A1647"/>
    <w:rsid w:val="004A1ACF"/>
    <w:rsid w:val="004A29EB"/>
    <w:rsid w:val="004A3155"/>
    <w:rsid w:val="004A334B"/>
    <w:rsid w:val="004A3E5B"/>
    <w:rsid w:val="004A4611"/>
    <w:rsid w:val="004A4B87"/>
    <w:rsid w:val="004A54A7"/>
    <w:rsid w:val="004A553E"/>
    <w:rsid w:val="004A580A"/>
    <w:rsid w:val="004A59DA"/>
    <w:rsid w:val="004A7311"/>
    <w:rsid w:val="004A73C0"/>
    <w:rsid w:val="004A78D5"/>
    <w:rsid w:val="004B0B69"/>
    <w:rsid w:val="004B0F8E"/>
    <w:rsid w:val="004B126D"/>
    <w:rsid w:val="004B1B6E"/>
    <w:rsid w:val="004B3D35"/>
    <w:rsid w:val="004B46D5"/>
    <w:rsid w:val="004B47C6"/>
    <w:rsid w:val="004B62D7"/>
    <w:rsid w:val="004B669B"/>
    <w:rsid w:val="004B71C3"/>
    <w:rsid w:val="004B7B80"/>
    <w:rsid w:val="004C0B94"/>
    <w:rsid w:val="004C1A3D"/>
    <w:rsid w:val="004C31FB"/>
    <w:rsid w:val="004C33E4"/>
    <w:rsid w:val="004C3BBC"/>
    <w:rsid w:val="004C3D4A"/>
    <w:rsid w:val="004C4081"/>
    <w:rsid w:val="004C4BDF"/>
    <w:rsid w:val="004C50AE"/>
    <w:rsid w:val="004C68FA"/>
    <w:rsid w:val="004C7581"/>
    <w:rsid w:val="004D25D1"/>
    <w:rsid w:val="004D325F"/>
    <w:rsid w:val="004D33A0"/>
    <w:rsid w:val="004D3789"/>
    <w:rsid w:val="004D6179"/>
    <w:rsid w:val="004D65A9"/>
    <w:rsid w:val="004D6D9E"/>
    <w:rsid w:val="004D711F"/>
    <w:rsid w:val="004D7CA7"/>
    <w:rsid w:val="004D7EEE"/>
    <w:rsid w:val="004E0EDA"/>
    <w:rsid w:val="004E166A"/>
    <w:rsid w:val="004E1887"/>
    <w:rsid w:val="004E19FE"/>
    <w:rsid w:val="004E1ABE"/>
    <w:rsid w:val="004E2EEF"/>
    <w:rsid w:val="004E30E9"/>
    <w:rsid w:val="004E3374"/>
    <w:rsid w:val="004E3D51"/>
    <w:rsid w:val="004E4E38"/>
    <w:rsid w:val="004E5060"/>
    <w:rsid w:val="004E5B39"/>
    <w:rsid w:val="004E69C9"/>
    <w:rsid w:val="004E69F6"/>
    <w:rsid w:val="004E6E3A"/>
    <w:rsid w:val="004E72B1"/>
    <w:rsid w:val="004F13BF"/>
    <w:rsid w:val="004F4281"/>
    <w:rsid w:val="004F4D5E"/>
    <w:rsid w:val="004F512C"/>
    <w:rsid w:val="004F571D"/>
    <w:rsid w:val="004F5C30"/>
    <w:rsid w:val="004F62ED"/>
    <w:rsid w:val="004F6354"/>
    <w:rsid w:val="004F699A"/>
    <w:rsid w:val="004F6C47"/>
    <w:rsid w:val="004F719D"/>
    <w:rsid w:val="004F761F"/>
    <w:rsid w:val="00500226"/>
    <w:rsid w:val="00500408"/>
    <w:rsid w:val="005012EC"/>
    <w:rsid w:val="00501AA4"/>
    <w:rsid w:val="005030EE"/>
    <w:rsid w:val="005033AA"/>
    <w:rsid w:val="005048EE"/>
    <w:rsid w:val="00505CD5"/>
    <w:rsid w:val="00505FDB"/>
    <w:rsid w:val="00507290"/>
    <w:rsid w:val="00510B7C"/>
    <w:rsid w:val="00510C0E"/>
    <w:rsid w:val="00511121"/>
    <w:rsid w:val="005112DE"/>
    <w:rsid w:val="00512BBD"/>
    <w:rsid w:val="0051370C"/>
    <w:rsid w:val="005157E0"/>
    <w:rsid w:val="00515FC1"/>
    <w:rsid w:val="00516292"/>
    <w:rsid w:val="0051729D"/>
    <w:rsid w:val="005176E0"/>
    <w:rsid w:val="00517BD1"/>
    <w:rsid w:val="0052078E"/>
    <w:rsid w:val="00520A66"/>
    <w:rsid w:val="00520AC5"/>
    <w:rsid w:val="00520C22"/>
    <w:rsid w:val="00520D50"/>
    <w:rsid w:val="00521195"/>
    <w:rsid w:val="00521399"/>
    <w:rsid w:val="005220C3"/>
    <w:rsid w:val="0052216E"/>
    <w:rsid w:val="00522FB5"/>
    <w:rsid w:val="005235E3"/>
    <w:rsid w:val="00523975"/>
    <w:rsid w:val="00524F38"/>
    <w:rsid w:val="00524FCB"/>
    <w:rsid w:val="005251EA"/>
    <w:rsid w:val="00525500"/>
    <w:rsid w:val="00526335"/>
    <w:rsid w:val="00526855"/>
    <w:rsid w:val="005272CA"/>
    <w:rsid w:val="0053003D"/>
    <w:rsid w:val="00530508"/>
    <w:rsid w:val="00530D3C"/>
    <w:rsid w:val="0053117F"/>
    <w:rsid w:val="00531809"/>
    <w:rsid w:val="0053184A"/>
    <w:rsid w:val="00532685"/>
    <w:rsid w:val="0053308B"/>
    <w:rsid w:val="00533379"/>
    <w:rsid w:val="005334D6"/>
    <w:rsid w:val="00534225"/>
    <w:rsid w:val="005352FB"/>
    <w:rsid w:val="00535616"/>
    <w:rsid w:val="00535EB0"/>
    <w:rsid w:val="005370C3"/>
    <w:rsid w:val="00540426"/>
    <w:rsid w:val="00540B3D"/>
    <w:rsid w:val="0054112F"/>
    <w:rsid w:val="00542F0E"/>
    <w:rsid w:val="0054336D"/>
    <w:rsid w:val="005437BF"/>
    <w:rsid w:val="00543C67"/>
    <w:rsid w:val="00543F06"/>
    <w:rsid w:val="00547D0A"/>
    <w:rsid w:val="00547D26"/>
    <w:rsid w:val="00547FD0"/>
    <w:rsid w:val="00550117"/>
    <w:rsid w:val="00550191"/>
    <w:rsid w:val="00550FA4"/>
    <w:rsid w:val="005518CB"/>
    <w:rsid w:val="00552589"/>
    <w:rsid w:val="005541D5"/>
    <w:rsid w:val="00555AC7"/>
    <w:rsid w:val="00555B31"/>
    <w:rsid w:val="00555DE7"/>
    <w:rsid w:val="00555FB5"/>
    <w:rsid w:val="00556EDE"/>
    <w:rsid w:val="00557883"/>
    <w:rsid w:val="00557E2E"/>
    <w:rsid w:val="005608B2"/>
    <w:rsid w:val="0056091E"/>
    <w:rsid w:val="00561291"/>
    <w:rsid w:val="0056149C"/>
    <w:rsid w:val="005628DC"/>
    <w:rsid w:val="00562AAD"/>
    <w:rsid w:val="00562BF9"/>
    <w:rsid w:val="00562D9E"/>
    <w:rsid w:val="005637AB"/>
    <w:rsid w:val="00564E56"/>
    <w:rsid w:val="0056621B"/>
    <w:rsid w:val="00567200"/>
    <w:rsid w:val="005675C3"/>
    <w:rsid w:val="0057128A"/>
    <w:rsid w:val="005718B3"/>
    <w:rsid w:val="0057222D"/>
    <w:rsid w:val="005723BD"/>
    <w:rsid w:val="005725CE"/>
    <w:rsid w:val="00572788"/>
    <w:rsid w:val="005727ED"/>
    <w:rsid w:val="005728AB"/>
    <w:rsid w:val="00573C09"/>
    <w:rsid w:val="005742B0"/>
    <w:rsid w:val="00574A6B"/>
    <w:rsid w:val="00575ABE"/>
    <w:rsid w:val="00576CAE"/>
    <w:rsid w:val="0057724B"/>
    <w:rsid w:val="005775F5"/>
    <w:rsid w:val="00577702"/>
    <w:rsid w:val="005804B1"/>
    <w:rsid w:val="00580ACE"/>
    <w:rsid w:val="00580C79"/>
    <w:rsid w:val="00581AC5"/>
    <w:rsid w:val="00581D6D"/>
    <w:rsid w:val="005829E3"/>
    <w:rsid w:val="00583467"/>
    <w:rsid w:val="00583845"/>
    <w:rsid w:val="00583F33"/>
    <w:rsid w:val="005843B2"/>
    <w:rsid w:val="00587192"/>
    <w:rsid w:val="00587D67"/>
    <w:rsid w:val="0059075F"/>
    <w:rsid w:val="005909C9"/>
    <w:rsid w:val="00590B47"/>
    <w:rsid w:val="005916A8"/>
    <w:rsid w:val="00591AA1"/>
    <w:rsid w:val="00591CC4"/>
    <w:rsid w:val="00592380"/>
    <w:rsid w:val="005924E0"/>
    <w:rsid w:val="0059257A"/>
    <w:rsid w:val="00593279"/>
    <w:rsid w:val="0059377F"/>
    <w:rsid w:val="005937E4"/>
    <w:rsid w:val="00593B7B"/>
    <w:rsid w:val="0059406C"/>
    <w:rsid w:val="0059418B"/>
    <w:rsid w:val="00595ABA"/>
    <w:rsid w:val="0059621E"/>
    <w:rsid w:val="0059651B"/>
    <w:rsid w:val="00596A6B"/>
    <w:rsid w:val="005A0B9D"/>
    <w:rsid w:val="005A11CD"/>
    <w:rsid w:val="005A19FA"/>
    <w:rsid w:val="005A237C"/>
    <w:rsid w:val="005A2504"/>
    <w:rsid w:val="005A2B64"/>
    <w:rsid w:val="005A2FD3"/>
    <w:rsid w:val="005A3098"/>
    <w:rsid w:val="005A34AC"/>
    <w:rsid w:val="005A36D5"/>
    <w:rsid w:val="005A3B82"/>
    <w:rsid w:val="005A401D"/>
    <w:rsid w:val="005A43A9"/>
    <w:rsid w:val="005A4F73"/>
    <w:rsid w:val="005A5229"/>
    <w:rsid w:val="005A620C"/>
    <w:rsid w:val="005A744E"/>
    <w:rsid w:val="005B0675"/>
    <w:rsid w:val="005B1674"/>
    <w:rsid w:val="005B175A"/>
    <w:rsid w:val="005B17B3"/>
    <w:rsid w:val="005B2029"/>
    <w:rsid w:val="005B21F9"/>
    <w:rsid w:val="005B2717"/>
    <w:rsid w:val="005B32D8"/>
    <w:rsid w:val="005B3526"/>
    <w:rsid w:val="005B4181"/>
    <w:rsid w:val="005B4532"/>
    <w:rsid w:val="005B4830"/>
    <w:rsid w:val="005B68D5"/>
    <w:rsid w:val="005C06F8"/>
    <w:rsid w:val="005C1A4B"/>
    <w:rsid w:val="005C24E2"/>
    <w:rsid w:val="005C2E3A"/>
    <w:rsid w:val="005C3251"/>
    <w:rsid w:val="005C3936"/>
    <w:rsid w:val="005C3BA8"/>
    <w:rsid w:val="005C4529"/>
    <w:rsid w:val="005C5AAC"/>
    <w:rsid w:val="005C5B51"/>
    <w:rsid w:val="005C680E"/>
    <w:rsid w:val="005D196F"/>
    <w:rsid w:val="005D1B48"/>
    <w:rsid w:val="005D3ABE"/>
    <w:rsid w:val="005D4B7E"/>
    <w:rsid w:val="005D4EE0"/>
    <w:rsid w:val="005D501A"/>
    <w:rsid w:val="005D5793"/>
    <w:rsid w:val="005D649A"/>
    <w:rsid w:val="005D68A1"/>
    <w:rsid w:val="005D6C18"/>
    <w:rsid w:val="005D7346"/>
    <w:rsid w:val="005D7E83"/>
    <w:rsid w:val="005E00F7"/>
    <w:rsid w:val="005E052C"/>
    <w:rsid w:val="005E07E7"/>
    <w:rsid w:val="005E1F02"/>
    <w:rsid w:val="005E23E8"/>
    <w:rsid w:val="005E24DA"/>
    <w:rsid w:val="005E280A"/>
    <w:rsid w:val="005E2850"/>
    <w:rsid w:val="005E4020"/>
    <w:rsid w:val="005E43D6"/>
    <w:rsid w:val="005E4A3A"/>
    <w:rsid w:val="005E6601"/>
    <w:rsid w:val="005E6E03"/>
    <w:rsid w:val="005E7A88"/>
    <w:rsid w:val="005F015B"/>
    <w:rsid w:val="005F0E94"/>
    <w:rsid w:val="005F103E"/>
    <w:rsid w:val="005F1187"/>
    <w:rsid w:val="005F14D3"/>
    <w:rsid w:val="005F16B5"/>
    <w:rsid w:val="005F2761"/>
    <w:rsid w:val="005F2B10"/>
    <w:rsid w:val="005F32D5"/>
    <w:rsid w:val="005F3847"/>
    <w:rsid w:val="005F5D8C"/>
    <w:rsid w:val="005F6B7D"/>
    <w:rsid w:val="005F6C4D"/>
    <w:rsid w:val="005F7194"/>
    <w:rsid w:val="005F7CCA"/>
    <w:rsid w:val="005F7EFC"/>
    <w:rsid w:val="00600FE2"/>
    <w:rsid w:val="006011E7"/>
    <w:rsid w:val="00601240"/>
    <w:rsid w:val="006026E0"/>
    <w:rsid w:val="00602BD3"/>
    <w:rsid w:val="00603E8A"/>
    <w:rsid w:val="00604046"/>
    <w:rsid w:val="00605282"/>
    <w:rsid w:val="006054FA"/>
    <w:rsid w:val="006059CF"/>
    <w:rsid w:val="00606A5F"/>
    <w:rsid w:val="00606BFC"/>
    <w:rsid w:val="00607BE7"/>
    <w:rsid w:val="00607EE6"/>
    <w:rsid w:val="00610CE6"/>
    <w:rsid w:val="00611B4D"/>
    <w:rsid w:val="00612913"/>
    <w:rsid w:val="006132AB"/>
    <w:rsid w:val="00613771"/>
    <w:rsid w:val="00613BB8"/>
    <w:rsid w:val="00615B2A"/>
    <w:rsid w:val="00616329"/>
    <w:rsid w:val="00616A7D"/>
    <w:rsid w:val="00616B30"/>
    <w:rsid w:val="00616B6C"/>
    <w:rsid w:val="00616FE9"/>
    <w:rsid w:val="006176D2"/>
    <w:rsid w:val="006178A0"/>
    <w:rsid w:val="00617D43"/>
    <w:rsid w:val="006205A4"/>
    <w:rsid w:val="00621F0E"/>
    <w:rsid w:val="00622010"/>
    <w:rsid w:val="006220D8"/>
    <w:rsid w:val="0062235B"/>
    <w:rsid w:val="00622855"/>
    <w:rsid w:val="0062374B"/>
    <w:rsid w:val="00623A9C"/>
    <w:rsid w:val="00623B7C"/>
    <w:rsid w:val="00624185"/>
    <w:rsid w:val="00624DFC"/>
    <w:rsid w:val="0062549F"/>
    <w:rsid w:val="006258E1"/>
    <w:rsid w:val="00625AED"/>
    <w:rsid w:val="00625DF6"/>
    <w:rsid w:val="00625EE6"/>
    <w:rsid w:val="00626491"/>
    <w:rsid w:val="00626BEA"/>
    <w:rsid w:val="00626C39"/>
    <w:rsid w:val="00626E30"/>
    <w:rsid w:val="006271EC"/>
    <w:rsid w:val="00627448"/>
    <w:rsid w:val="006315AE"/>
    <w:rsid w:val="0063172C"/>
    <w:rsid w:val="0063288F"/>
    <w:rsid w:val="006331BB"/>
    <w:rsid w:val="00633244"/>
    <w:rsid w:val="00634056"/>
    <w:rsid w:val="00634306"/>
    <w:rsid w:val="00634B0B"/>
    <w:rsid w:val="00636350"/>
    <w:rsid w:val="0063683E"/>
    <w:rsid w:val="0063724F"/>
    <w:rsid w:val="0064002D"/>
    <w:rsid w:val="006417E9"/>
    <w:rsid w:val="006436CA"/>
    <w:rsid w:val="00643F95"/>
    <w:rsid w:val="006452B7"/>
    <w:rsid w:val="00645907"/>
    <w:rsid w:val="00646066"/>
    <w:rsid w:val="00646DD9"/>
    <w:rsid w:val="00647B73"/>
    <w:rsid w:val="006530E9"/>
    <w:rsid w:val="00653A5D"/>
    <w:rsid w:val="00654B8E"/>
    <w:rsid w:val="00654E02"/>
    <w:rsid w:val="00654F2C"/>
    <w:rsid w:val="00654F2D"/>
    <w:rsid w:val="006554C7"/>
    <w:rsid w:val="006564FD"/>
    <w:rsid w:val="006568EA"/>
    <w:rsid w:val="00656C59"/>
    <w:rsid w:val="006573F0"/>
    <w:rsid w:val="006577D7"/>
    <w:rsid w:val="00657BD3"/>
    <w:rsid w:val="0066078A"/>
    <w:rsid w:val="00661F39"/>
    <w:rsid w:val="0066251C"/>
    <w:rsid w:val="00662BB4"/>
    <w:rsid w:val="00663B09"/>
    <w:rsid w:val="00663F29"/>
    <w:rsid w:val="006646EE"/>
    <w:rsid w:val="00664BE5"/>
    <w:rsid w:val="00664F9C"/>
    <w:rsid w:val="006661C5"/>
    <w:rsid w:val="0066771F"/>
    <w:rsid w:val="00670C7A"/>
    <w:rsid w:val="0067117A"/>
    <w:rsid w:val="006715FD"/>
    <w:rsid w:val="00671989"/>
    <w:rsid w:val="006729E1"/>
    <w:rsid w:val="00672BC6"/>
    <w:rsid w:val="00672C46"/>
    <w:rsid w:val="00672CB7"/>
    <w:rsid w:val="00672E5F"/>
    <w:rsid w:val="006736D8"/>
    <w:rsid w:val="00673770"/>
    <w:rsid w:val="00673DF1"/>
    <w:rsid w:val="00674641"/>
    <w:rsid w:val="006779D7"/>
    <w:rsid w:val="006800B9"/>
    <w:rsid w:val="0068049E"/>
    <w:rsid w:val="006816BE"/>
    <w:rsid w:val="006816E9"/>
    <w:rsid w:val="00681AD5"/>
    <w:rsid w:val="006825BC"/>
    <w:rsid w:val="006835F7"/>
    <w:rsid w:val="0068397E"/>
    <w:rsid w:val="00683AD2"/>
    <w:rsid w:val="00683EEC"/>
    <w:rsid w:val="00684B97"/>
    <w:rsid w:val="00684FE1"/>
    <w:rsid w:val="00685028"/>
    <w:rsid w:val="0068537B"/>
    <w:rsid w:val="00685656"/>
    <w:rsid w:val="006859DA"/>
    <w:rsid w:val="006859DF"/>
    <w:rsid w:val="0068606C"/>
    <w:rsid w:val="00686970"/>
    <w:rsid w:val="00686F21"/>
    <w:rsid w:val="00687629"/>
    <w:rsid w:val="006878BB"/>
    <w:rsid w:val="006905CA"/>
    <w:rsid w:val="00690C82"/>
    <w:rsid w:val="00691898"/>
    <w:rsid w:val="00692245"/>
    <w:rsid w:val="00692248"/>
    <w:rsid w:val="00693366"/>
    <w:rsid w:val="0069376C"/>
    <w:rsid w:val="00693E18"/>
    <w:rsid w:val="0069411B"/>
    <w:rsid w:val="00694CE6"/>
    <w:rsid w:val="0069541C"/>
    <w:rsid w:val="00695DB6"/>
    <w:rsid w:val="006979D0"/>
    <w:rsid w:val="006A0413"/>
    <w:rsid w:val="006A0D6A"/>
    <w:rsid w:val="006A11C4"/>
    <w:rsid w:val="006A22AF"/>
    <w:rsid w:val="006A236D"/>
    <w:rsid w:val="006A331C"/>
    <w:rsid w:val="006A3E83"/>
    <w:rsid w:val="006A482D"/>
    <w:rsid w:val="006A4E10"/>
    <w:rsid w:val="006A5106"/>
    <w:rsid w:val="006A73C5"/>
    <w:rsid w:val="006B0731"/>
    <w:rsid w:val="006B0C1B"/>
    <w:rsid w:val="006B0D9A"/>
    <w:rsid w:val="006B1600"/>
    <w:rsid w:val="006B1D91"/>
    <w:rsid w:val="006B23F8"/>
    <w:rsid w:val="006B26F1"/>
    <w:rsid w:val="006B2B8B"/>
    <w:rsid w:val="006B4649"/>
    <w:rsid w:val="006B555E"/>
    <w:rsid w:val="006B5598"/>
    <w:rsid w:val="006B5E90"/>
    <w:rsid w:val="006B7815"/>
    <w:rsid w:val="006B7EA7"/>
    <w:rsid w:val="006C03FE"/>
    <w:rsid w:val="006C115A"/>
    <w:rsid w:val="006C18BE"/>
    <w:rsid w:val="006C1F48"/>
    <w:rsid w:val="006C1F5C"/>
    <w:rsid w:val="006C1F7E"/>
    <w:rsid w:val="006C227A"/>
    <w:rsid w:val="006C2F55"/>
    <w:rsid w:val="006C3910"/>
    <w:rsid w:val="006C394A"/>
    <w:rsid w:val="006C3B57"/>
    <w:rsid w:val="006C40A8"/>
    <w:rsid w:val="006C4407"/>
    <w:rsid w:val="006C54DC"/>
    <w:rsid w:val="006C5F0A"/>
    <w:rsid w:val="006C6344"/>
    <w:rsid w:val="006C6355"/>
    <w:rsid w:val="006C66B4"/>
    <w:rsid w:val="006C6887"/>
    <w:rsid w:val="006C6DDC"/>
    <w:rsid w:val="006C7C40"/>
    <w:rsid w:val="006D0363"/>
    <w:rsid w:val="006D13FC"/>
    <w:rsid w:val="006D1866"/>
    <w:rsid w:val="006D19F5"/>
    <w:rsid w:val="006D36FC"/>
    <w:rsid w:val="006D396F"/>
    <w:rsid w:val="006D4156"/>
    <w:rsid w:val="006D4F0E"/>
    <w:rsid w:val="006D5210"/>
    <w:rsid w:val="006D56C1"/>
    <w:rsid w:val="006D59F2"/>
    <w:rsid w:val="006D706A"/>
    <w:rsid w:val="006D7401"/>
    <w:rsid w:val="006D7AF1"/>
    <w:rsid w:val="006E060D"/>
    <w:rsid w:val="006E0BDF"/>
    <w:rsid w:val="006E12BF"/>
    <w:rsid w:val="006E147F"/>
    <w:rsid w:val="006E2AA0"/>
    <w:rsid w:val="006E31AC"/>
    <w:rsid w:val="006E3F7E"/>
    <w:rsid w:val="006E43C9"/>
    <w:rsid w:val="006E5D82"/>
    <w:rsid w:val="006E7D4D"/>
    <w:rsid w:val="006F13FC"/>
    <w:rsid w:val="006F14F8"/>
    <w:rsid w:val="006F2028"/>
    <w:rsid w:val="006F2990"/>
    <w:rsid w:val="006F2CC7"/>
    <w:rsid w:val="006F2E47"/>
    <w:rsid w:val="006F35CD"/>
    <w:rsid w:val="006F3F71"/>
    <w:rsid w:val="006F4B12"/>
    <w:rsid w:val="006F51C7"/>
    <w:rsid w:val="006F5395"/>
    <w:rsid w:val="006F61CF"/>
    <w:rsid w:val="006F69BE"/>
    <w:rsid w:val="006F69FC"/>
    <w:rsid w:val="006F6AE2"/>
    <w:rsid w:val="006F7354"/>
    <w:rsid w:val="006F7647"/>
    <w:rsid w:val="006F76B7"/>
    <w:rsid w:val="006F7AF3"/>
    <w:rsid w:val="00700369"/>
    <w:rsid w:val="00700ED4"/>
    <w:rsid w:val="00700FBD"/>
    <w:rsid w:val="0070101F"/>
    <w:rsid w:val="0070154C"/>
    <w:rsid w:val="007018AB"/>
    <w:rsid w:val="00702167"/>
    <w:rsid w:val="007024CC"/>
    <w:rsid w:val="00702D7F"/>
    <w:rsid w:val="00703380"/>
    <w:rsid w:val="0070475F"/>
    <w:rsid w:val="0070492F"/>
    <w:rsid w:val="00704BDA"/>
    <w:rsid w:val="00705A68"/>
    <w:rsid w:val="00705B2F"/>
    <w:rsid w:val="00707C8F"/>
    <w:rsid w:val="00707F9F"/>
    <w:rsid w:val="00710CB3"/>
    <w:rsid w:val="007111DA"/>
    <w:rsid w:val="007117B8"/>
    <w:rsid w:val="00712219"/>
    <w:rsid w:val="00712B04"/>
    <w:rsid w:val="00713008"/>
    <w:rsid w:val="0071373A"/>
    <w:rsid w:val="00713BFF"/>
    <w:rsid w:val="0071404B"/>
    <w:rsid w:val="007140CB"/>
    <w:rsid w:val="00716019"/>
    <w:rsid w:val="00717D2E"/>
    <w:rsid w:val="00717DB8"/>
    <w:rsid w:val="00717F64"/>
    <w:rsid w:val="007206AD"/>
    <w:rsid w:val="00720A26"/>
    <w:rsid w:val="00721C1C"/>
    <w:rsid w:val="00721E1F"/>
    <w:rsid w:val="00723204"/>
    <w:rsid w:val="00723447"/>
    <w:rsid w:val="00723E47"/>
    <w:rsid w:val="007241B3"/>
    <w:rsid w:val="007241C4"/>
    <w:rsid w:val="00724AD3"/>
    <w:rsid w:val="00725169"/>
    <w:rsid w:val="00725B11"/>
    <w:rsid w:val="00725D8E"/>
    <w:rsid w:val="00726A9D"/>
    <w:rsid w:val="00726E48"/>
    <w:rsid w:val="00727167"/>
    <w:rsid w:val="0072716B"/>
    <w:rsid w:val="007302AF"/>
    <w:rsid w:val="0073054A"/>
    <w:rsid w:val="00730F80"/>
    <w:rsid w:val="00731325"/>
    <w:rsid w:val="00731A9B"/>
    <w:rsid w:val="00732745"/>
    <w:rsid w:val="00732C29"/>
    <w:rsid w:val="00732D6B"/>
    <w:rsid w:val="0073403F"/>
    <w:rsid w:val="007348F1"/>
    <w:rsid w:val="0073607C"/>
    <w:rsid w:val="00736F4C"/>
    <w:rsid w:val="00737843"/>
    <w:rsid w:val="007379D2"/>
    <w:rsid w:val="00741B7E"/>
    <w:rsid w:val="00741F59"/>
    <w:rsid w:val="0074252A"/>
    <w:rsid w:val="0074262E"/>
    <w:rsid w:val="007428DD"/>
    <w:rsid w:val="00745170"/>
    <w:rsid w:val="0074579C"/>
    <w:rsid w:val="00745855"/>
    <w:rsid w:val="00746AF4"/>
    <w:rsid w:val="0075144D"/>
    <w:rsid w:val="007524CA"/>
    <w:rsid w:val="00752B8C"/>
    <w:rsid w:val="00754334"/>
    <w:rsid w:val="007543A7"/>
    <w:rsid w:val="00754596"/>
    <w:rsid w:val="00754E47"/>
    <w:rsid w:val="007550FA"/>
    <w:rsid w:val="00755291"/>
    <w:rsid w:val="00756FD8"/>
    <w:rsid w:val="00757139"/>
    <w:rsid w:val="00757197"/>
    <w:rsid w:val="007571F5"/>
    <w:rsid w:val="007609AC"/>
    <w:rsid w:val="00760D70"/>
    <w:rsid w:val="00761838"/>
    <w:rsid w:val="007620DB"/>
    <w:rsid w:val="00762BC0"/>
    <w:rsid w:val="00762F40"/>
    <w:rsid w:val="00762F69"/>
    <w:rsid w:val="007631C8"/>
    <w:rsid w:val="007644DB"/>
    <w:rsid w:val="00765C65"/>
    <w:rsid w:val="007707DD"/>
    <w:rsid w:val="00770962"/>
    <w:rsid w:val="00770A5B"/>
    <w:rsid w:val="00770C2B"/>
    <w:rsid w:val="007711EB"/>
    <w:rsid w:val="00771CA2"/>
    <w:rsid w:val="0077266A"/>
    <w:rsid w:val="007736E2"/>
    <w:rsid w:val="00774DDF"/>
    <w:rsid w:val="00774EA4"/>
    <w:rsid w:val="007750B5"/>
    <w:rsid w:val="0077638D"/>
    <w:rsid w:val="007765DC"/>
    <w:rsid w:val="0077663A"/>
    <w:rsid w:val="00776AA2"/>
    <w:rsid w:val="00781887"/>
    <w:rsid w:val="0078296B"/>
    <w:rsid w:val="007829B8"/>
    <w:rsid w:val="007834B8"/>
    <w:rsid w:val="007835D0"/>
    <w:rsid w:val="00783801"/>
    <w:rsid w:val="007858F0"/>
    <w:rsid w:val="00785F27"/>
    <w:rsid w:val="00786F98"/>
    <w:rsid w:val="007870D8"/>
    <w:rsid w:val="007905C2"/>
    <w:rsid w:val="00790778"/>
    <w:rsid w:val="00790F1F"/>
    <w:rsid w:val="00791260"/>
    <w:rsid w:val="00791299"/>
    <w:rsid w:val="007917FE"/>
    <w:rsid w:val="00791E6E"/>
    <w:rsid w:val="00793C32"/>
    <w:rsid w:val="00793C3B"/>
    <w:rsid w:val="007953F1"/>
    <w:rsid w:val="00795A63"/>
    <w:rsid w:val="00795EBE"/>
    <w:rsid w:val="00797418"/>
    <w:rsid w:val="00797768"/>
    <w:rsid w:val="00797C7B"/>
    <w:rsid w:val="007A0A0A"/>
    <w:rsid w:val="007A0CD9"/>
    <w:rsid w:val="007A2BDB"/>
    <w:rsid w:val="007A2E48"/>
    <w:rsid w:val="007A3A7F"/>
    <w:rsid w:val="007A3DC2"/>
    <w:rsid w:val="007A488B"/>
    <w:rsid w:val="007A4A46"/>
    <w:rsid w:val="007A5204"/>
    <w:rsid w:val="007A5634"/>
    <w:rsid w:val="007A6274"/>
    <w:rsid w:val="007A7768"/>
    <w:rsid w:val="007B0443"/>
    <w:rsid w:val="007B075F"/>
    <w:rsid w:val="007B1069"/>
    <w:rsid w:val="007B19FB"/>
    <w:rsid w:val="007B1B37"/>
    <w:rsid w:val="007B1DC4"/>
    <w:rsid w:val="007B29C1"/>
    <w:rsid w:val="007B308A"/>
    <w:rsid w:val="007B3B7A"/>
    <w:rsid w:val="007B4756"/>
    <w:rsid w:val="007B580B"/>
    <w:rsid w:val="007B650C"/>
    <w:rsid w:val="007B6FEF"/>
    <w:rsid w:val="007B7822"/>
    <w:rsid w:val="007C02C5"/>
    <w:rsid w:val="007C3080"/>
    <w:rsid w:val="007C35E9"/>
    <w:rsid w:val="007C3A04"/>
    <w:rsid w:val="007C3EAA"/>
    <w:rsid w:val="007C413C"/>
    <w:rsid w:val="007C436B"/>
    <w:rsid w:val="007C541A"/>
    <w:rsid w:val="007C585A"/>
    <w:rsid w:val="007C5947"/>
    <w:rsid w:val="007C5BC0"/>
    <w:rsid w:val="007C616E"/>
    <w:rsid w:val="007C7DCD"/>
    <w:rsid w:val="007C7FDA"/>
    <w:rsid w:val="007D0148"/>
    <w:rsid w:val="007D04EB"/>
    <w:rsid w:val="007D19AD"/>
    <w:rsid w:val="007D2C70"/>
    <w:rsid w:val="007D3927"/>
    <w:rsid w:val="007D3A3F"/>
    <w:rsid w:val="007D48E4"/>
    <w:rsid w:val="007D4AAA"/>
    <w:rsid w:val="007D50A8"/>
    <w:rsid w:val="007D5EB6"/>
    <w:rsid w:val="007D7AA0"/>
    <w:rsid w:val="007E07FF"/>
    <w:rsid w:val="007E0B76"/>
    <w:rsid w:val="007E123C"/>
    <w:rsid w:val="007E12BF"/>
    <w:rsid w:val="007E1A2A"/>
    <w:rsid w:val="007E2011"/>
    <w:rsid w:val="007E3BC5"/>
    <w:rsid w:val="007E3BF3"/>
    <w:rsid w:val="007E436F"/>
    <w:rsid w:val="007E4F28"/>
    <w:rsid w:val="007E5490"/>
    <w:rsid w:val="007F02F8"/>
    <w:rsid w:val="007F0F99"/>
    <w:rsid w:val="007F23C3"/>
    <w:rsid w:val="007F2F6D"/>
    <w:rsid w:val="007F4D6F"/>
    <w:rsid w:val="007F509E"/>
    <w:rsid w:val="007F5566"/>
    <w:rsid w:val="007F55BE"/>
    <w:rsid w:val="007F585D"/>
    <w:rsid w:val="007F6106"/>
    <w:rsid w:val="007F6733"/>
    <w:rsid w:val="007F758D"/>
    <w:rsid w:val="00801F9A"/>
    <w:rsid w:val="00802364"/>
    <w:rsid w:val="00802987"/>
    <w:rsid w:val="008029A4"/>
    <w:rsid w:val="00802BCC"/>
    <w:rsid w:val="008032E0"/>
    <w:rsid w:val="00803C19"/>
    <w:rsid w:val="00803F35"/>
    <w:rsid w:val="00804104"/>
    <w:rsid w:val="008042EA"/>
    <w:rsid w:val="008046D9"/>
    <w:rsid w:val="00804E18"/>
    <w:rsid w:val="0080655A"/>
    <w:rsid w:val="00806C94"/>
    <w:rsid w:val="00807057"/>
    <w:rsid w:val="00807D16"/>
    <w:rsid w:val="00811DDF"/>
    <w:rsid w:val="008124B5"/>
    <w:rsid w:val="00812B30"/>
    <w:rsid w:val="00812BC7"/>
    <w:rsid w:val="0081369E"/>
    <w:rsid w:val="00813B17"/>
    <w:rsid w:val="00813BE0"/>
    <w:rsid w:val="00814184"/>
    <w:rsid w:val="00814A86"/>
    <w:rsid w:val="0081573F"/>
    <w:rsid w:val="00815B6D"/>
    <w:rsid w:val="00815EAD"/>
    <w:rsid w:val="00816792"/>
    <w:rsid w:val="00816CBB"/>
    <w:rsid w:val="00816D2D"/>
    <w:rsid w:val="008173A3"/>
    <w:rsid w:val="00820ADA"/>
    <w:rsid w:val="00822D06"/>
    <w:rsid w:val="00823C54"/>
    <w:rsid w:val="00823E8E"/>
    <w:rsid w:val="008245A0"/>
    <w:rsid w:val="00825527"/>
    <w:rsid w:val="008259FA"/>
    <w:rsid w:val="00825F59"/>
    <w:rsid w:val="0082656D"/>
    <w:rsid w:val="00826580"/>
    <w:rsid w:val="00827352"/>
    <w:rsid w:val="008276A8"/>
    <w:rsid w:val="008279CE"/>
    <w:rsid w:val="008301E9"/>
    <w:rsid w:val="0083032A"/>
    <w:rsid w:val="00831451"/>
    <w:rsid w:val="008327D7"/>
    <w:rsid w:val="00832ACC"/>
    <w:rsid w:val="00833311"/>
    <w:rsid w:val="0083332E"/>
    <w:rsid w:val="00833E78"/>
    <w:rsid w:val="00834416"/>
    <w:rsid w:val="00834BE2"/>
    <w:rsid w:val="0083552D"/>
    <w:rsid w:val="008357C0"/>
    <w:rsid w:val="00835BF5"/>
    <w:rsid w:val="008368B7"/>
    <w:rsid w:val="00837545"/>
    <w:rsid w:val="00837B99"/>
    <w:rsid w:val="00840B0E"/>
    <w:rsid w:val="00840D05"/>
    <w:rsid w:val="00843CEA"/>
    <w:rsid w:val="008447B6"/>
    <w:rsid w:val="00844D67"/>
    <w:rsid w:val="00845FD3"/>
    <w:rsid w:val="0084642E"/>
    <w:rsid w:val="00847DE6"/>
    <w:rsid w:val="008503A4"/>
    <w:rsid w:val="00850917"/>
    <w:rsid w:val="0085222C"/>
    <w:rsid w:val="008523CC"/>
    <w:rsid w:val="00852B5C"/>
    <w:rsid w:val="00852CC3"/>
    <w:rsid w:val="00852D8D"/>
    <w:rsid w:val="00853479"/>
    <w:rsid w:val="00853572"/>
    <w:rsid w:val="00853B4C"/>
    <w:rsid w:val="00854895"/>
    <w:rsid w:val="00854D89"/>
    <w:rsid w:val="008555B2"/>
    <w:rsid w:val="0085707B"/>
    <w:rsid w:val="0085768D"/>
    <w:rsid w:val="00860267"/>
    <w:rsid w:val="00860460"/>
    <w:rsid w:val="00860D43"/>
    <w:rsid w:val="00861E64"/>
    <w:rsid w:val="00861EF9"/>
    <w:rsid w:val="008631EE"/>
    <w:rsid w:val="00864459"/>
    <w:rsid w:val="0086527C"/>
    <w:rsid w:val="008658CA"/>
    <w:rsid w:val="008677BB"/>
    <w:rsid w:val="008700C4"/>
    <w:rsid w:val="008728B0"/>
    <w:rsid w:val="00873134"/>
    <w:rsid w:val="0087325B"/>
    <w:rsid w:val="00873593"/>
    <w:rsid w:val="00873F59"/>
    <w:rsid w:val="008747D0"/>
    <w:rsid w:val="0087539A"/>
    <w:rsid w:val="00877A79"/>
    <w:rsid w:val="00877BC1"/>
    <w:rsid w:val="00881155"/>
    <w:rsid w:val="0088198D"/>
    <w:rsid w:val="00882A80"/>
    <w:rsid w:val="00883518"/>
    <w:rsid w:val="00883639"/>
    <w:rsid w:val="00885DB5"/>
    <w:rsid w:val="00886F0D"/>
    <w:rsid w:val="00887726"/>
    <w:rsid w:val="008879BA"/>
    <w:rsid w:val="008901D2"/>
    <w:rsid w:val="0089023E"/>
    <w:rsid w:val="00890439"/>
    <w:rsid w:val="00890B48"/>
    <w:rsid w:val="008911A0"/>
    <w:rsid w:val="008916BF"/>
    <w:rsid w:val="0089190E"/>
    <w:rsid w:val="008919BE"/>
    <w:rsid w:val="00891A7E"/>
    <w:rsid w:val="00891FA0"/>
    <w:rsid w:val="00892943"/>
    <w:rsid w:val="008941EB"/>
    <w:rsid w:val="00894B50"/>
    <w:rsid w:val="00895274"/>
    <w:rsid w:val="0089569B"/>
    <w:rsid w:val="00897639"/>
    <w:rsid w:val="00897EE1"/>
    <w:rsid w:val="00897FF7"/>
    <w:rsid w:val="008A011E"/>
    <w:rsid w:val="008A06C7"/>
    <w:rsid w:val="008A0915"/>
    <w:rsid w:val="008A0C79"/>
    <w:rsid w:val="008A20B2"/>
    <w:rsid w:val="008A29B3"/>
    <w:rsid w:val="008A4B93"/>
    <w:rsid w:val="008A62FC"/>
    <w:rsid w:val="008A69BD"/>
    <w:rsid w:val="008A7288"/>
    <w:rsid w:val="008A7776"/>
    <w:rsid w:val="008A7BA8"/>
    <w:rsid w:val="008A7EB9"/>
    <w:rsid w:val="008B004E"/>
    <w:rsid w:val="008B0830"/>
    <w:rsid w:val="008B08A4"/>
    <w:rsid w:val="008B08A7"/>
    <w:rsid w:val="008B0AEF"/>
    <w:rsid w:val="008B14B8"/>
    <w:rsid w:val="008B1667"/>
    <w:rsid w:val="008B1BC5"/>
    <w:rsid w:val="008B1DF6"/>
    <w:rsid w:val="008B22B2"/>
    <w:rsid w:val="008B420F"/>
    <w:rsid w:val="008B423D"/>
    <w:rsid w:val="008B44F2"/>
    <w:rsid w:val="008B4A44"/>
    <w:rsid w:val="008B5005"/>
    <w:rsid w:val="008B5817"/>
    <w:rsid w:val="008B5982"/>
    <w:rsid w:val="008B6703"/>
    <w:rsid w:val="008B741C"/>
    <w:rsid w:val="008B76B1"/>
    <w:rsid w:val="008C07A2"/>
    <w:rsid w:val="008C07E1"/>
    <w:rsid w:val="008C0B17"/>
    <w:rsid w:val="008C1E61"/>
    <w:rsid w:val="008C1E98"/>
    <w:rsid w:val="008C3749"/>
    <w:rsid w:val="008C4191"/>
    <w:rsid w:val="008C534D"/>
    <w:rsid w:val="008C57F1"/>
    <w:rsid w:val="008C7006"/>
    <w:rsid w:val="008C7138"/>
    <w:rsid w:val="008C7CD1"/>
    <w:rsid w:val="008C7E70"/>
    <w:rsid w:val="008D073A"/>
    <w:rsid w:val="008D0E53"/>
    <w:rsid w:val="008D1424"/>
    <w:rsid w:val="008D236E"/>
    <w:rsid w:val="008D27B5"/>
    <w:rsid w:val="008D2E3F"/>
    <w:rsid w:val="008D2FA4"/>
    <w:rsid w:val="008D3C63"/>
    <w:rsid w:val="008D48C1"/>
    <w:rsid w:val="008D48FC"/>
    <w:rsid w:val="008D4EC8"/>
    <w:rsid w:val="008D504D"/>
    <w:rsid w:val="008D5180"/>
    <w:rsid w:val="008D5D97"/>
    <w:rsid w:val="008D7554"/>
    <w:rsid w:val="008E1038"/>
    <w:rsid w:val="008E16F4"/>
    <w:rsid w:val="008E1D76"/>
    <w:rsid w:val="008E2015"/>
    <w:rsid w:val="008E2450"/>
    <w:rsid w:val="008E27A6"/>
    <w:rsid w:val="008E4158"/>
    <w:rsid w:val="008E481A"/>
    <w:rsid w:val="008E4946"/>
    <w:rsid w:val="008E4950"/>
    <w:rsid w:val="008E57DD"/>
    <w:rsid w:val="008E5F8D"/>
    <w:rsid w:val="008E7539"/>
    <w:rsid w:val="008F0002"/>
    <w:rsid w:val="008F0105"/>
    <w:rsid w:val="008F0CCF"/>
    <w:rsid w:val="008F1E3E"/>
    <w:rsid w:val="008F1E66"/>
    <w:rsid w:val="008F4A27"/>
    <w:rsid w:val="008F5601"/>
    <w:rsid w:val="008F5790"/>
    <w:rsid w:val="008F6023"/>
    <w:rsid w:val="008F65F3"/>
    <w:rsid w:val="008F6B3B"/>
    <w:rsid w:val="008F7CE5"/>
    <w:rsid w:val="00901A49"/>
    <w:rsid w:val="009028C0"/>
    <w:rsid w:val="00902E75"/>
    <w:rsid w:val="00903159"/>
    <w:rsid w:val="00903281"/>
    <w:rsid w:val="00903923"/>
    <w:rsid w:val="009041D7"/>
    <w:rsid w:val="00904C60"/>
    <w:rsid w:val="00905B10"/>
    <w:rsid w:val="00905E91"/>
    <w:rsid w:val="00906323"/>
    <w:rsid w:val="0090777B"/>
    <w:rsid w:val="00907FA7"/>
    <w:rsid w:val="009104BC"/>
    <w:rsid w:val="00911796"/>
    <w:rsid w:val="00911C82"/>
    <w:rsid w:val="00911F3E"/>
    <w:rsid w:val="00912DDD"/>
    <w:rsid w:val="00914490"/>
    <w:rsid w:val="00914E63"/>
    <w:rsid w:val="009157C6"/>
    <w:rsid w:val="00915861"/>
    <w:rsid w:val="00915A35"/>
    <w:rsid w:val="0091683C"/>
    <w:rsid w:val="00916D36"/>
    <w:rsid w:val="009174AA"/>
    <w:rsid w:val="00920FE7"/>
    <w:rsid w:val="00921FC0"/>
    <w:rsid w:val="00922354"/>
    <w:rsid w:val="00922E27"/>
    <w:rsid w:val="0092348D"/>
    <w:rsid w:val="00923BDF"/>
    <w:rsid w:val="00924E1B"/>
    <w:rsid w:val="00925593"/>
    <w:rsid w:val="00925878"/>
    <w:rsid w:val="009263CB"/>
    <w:rsid w:val="00930934"/>
    <w:rsid w:val="00931B6C"/>
    <w:rsid w:val="00934074"/>
    <w:rsid w:val="0093544D"/>
    <w:rsid w:val="009354C8"/>
    <w:rsid w:val="00935587"/>
    <w:rsid w:val="0093644D"/>
    <w:rsid w:val="009366C6"/>
    <w:rsid w:val="00937AA1"/>
    <w:rsid w:val="00940531"/>
    <w:rsid w:val="009424DB"/>
    <w:rsid w:val="009428C2"/>
    <w:rsid w:val="00942AE7"/>
    <w:rsid w:val="009432E8"/>
    <w:rsid w:val="009437A6"/>
    <w:rsid w:val="0094462F"/>
    <w:rsid w:val="00944F61"/>
    <w:rsid w:val="0094603A"/>
    <w:rsid w:val="0094622D"/>
    <w:rsid w:val="00946529"/>
    <w:rsid w:val="009469DC"/>
    <w:rsid w:val="00946B04"/>
    <w:rsid w:val="00946C40"/>
    <w:rsid w:val="00950725"/>
    <w:rsid w:val="00950D91"/>
    <w:rsid w:val="0095130E"/>
    <w:rsid w:val="00951439"/>
    <w:rsid w:val="00951834"/>
    <w:rsid w:val="0095331C"/>
    <w:rsid w:val="009538B1"/>
    <w:rsid w:val="00954D42"/>
    <w:rsid w:val="009553FC"/>
    <w:rsid w:val="00957C4A"/>
    <w:rsid w:val="00960BD2"/>
    <w:rsid w:val="00961A0B"/>
    <w:rsid w:val="009626BC"/>
    <w:rsid w:val="009641D1"/>
    <w:rsid w:val="009652FD"/>
    <w:rsid w:val="00966BA2"/>
    <w:rsid w:val="00967C7F"/>
    <w:rsid w:val="0097020F"/>
    <w:rsid w:val="009705A1"/>
    <w:rsid w:val="00970D9F"/>
    <w:rsid w:val="00971276"/>
    <w:rsid w:val="00971965"/>
    <w:rsid w:val="00971FD5"/>
    <w:rsid w:val="00972B53"/>
    <w:rsid w:val="009737D5"/>
    <w:rsid w:val="00974EAD"/>
    <w:rsid w:val="00975906"/>
    <w:rsid w:val="00975FE1"/>
    <w:rsid w:val="0097656D"/>
    <w:rsid w:val="0097714E"/>
    <w:rsid w:val="009807C6"/>
    <w:rsid w:val="009809DC"/>
    <w:rsid w:val="00981796"/>
    <w:rsid w:val="00981F6A"/>
    <w:rsid w:val="0098354D"/>
    <w:rsid w:val="00983E7A"/>
    <w:rsid w:val="00983F4E"/>
    <w:rsid w:val="009840A6"/>
    <w:rsid w:val="009842FB"/>
    <w:rsid w:val="0098477E"/>
    <w:rsid w:val="00985483"/>
    <w:rsid w:val="00985A0B"/>
    <w:rsid w:val="00985EEA"/>
    <w:rsid w:val="00985F90"/>
    <w:rsid w:val="00987A61"/>
    <w:rsid w:val="00991424"/>
    <w:rsid w:val="00991E70"/>
    <w:rsid w:val="009936B4"/>
    <w:rsid w:val="0099550D"/>
    <w:rsid w:val="0099568A"/>
    <w:rsid w:val="009956D7"/>
    <w:rsid w:val="00995FF4"/>
    <w:rsid w:val="00996573"/>
    <w:rsid w:val="009971B2"/>
    <w:rsid w:val="009975D0"/>
    <w:rsid w:val="00997AF4"/>
    <w:rsid w:val="00997C5C"/>
    <w:rsid w:val="009A1546"/>
    <w:rsid w:val="009A1742"/>
    <w:rsid w:val="009A17E7"/>
    <w:rsid w:val="009A1C21"/>
    <w:rsid w:val="009A23F7"/>
    <w:rsid w:val="009A2C70"/>
    <w:rsid w:val="009A3596"/>
    <w:rsid w:val="009A3609"/>
    <w:rsid w:val="009A4688"/>
    <w:rsid w:val="009A5B9B"/>
    <w:rsid w:val="009A5E68"/>
    <w:rsid w:val="009A68D4"/>
    <w:rsid w:val="009A68F4"/>
    <w:rsid w:val="009A6EF2"/>
    <w:rsid w:val="009A709B"/>
    <w:rsid w:val="009B0076"/>
    <w:rsid w:val="009B0172"/>
    <w:rsid w:val="009B0559"/>
    <w:rsid w:val="009B0D8E"/>
    <w:rsid w:val="009B1067"/>
    <w:rsid w:val="009B1567"/>
    <w:rsid w:val="009B2140"/>
    <w:rsid w:val="009B2733"/>
    <w:rsid w:val="009B2D4A"/>
    <w:rsid w:val="009B2D7F"/>
    <w:rsid w:val="009B2E6E"/>
    <w:rsid w:val="009B2F18"/>
    <w:rsid w:val="009B338C"/>
    <w:rsid w:val="009B365B"/>
    <w:rsid w:val="009B370D"/>
    <w:rsid w:val="009B4995"/>
    <w:rsid w:val="009B50E7"/>
    <w:rsid w:val="009B527E"/>
    <w:rsid w:val="009B71D1"/>
    <w:rsid w:val="009B7523"/>
    <w:rsid w:val="009B7889"/>
    <w:rsid w:val="009B7906"/>
    <w:rsid w:val="009C0C2D"/>
    <w:rsid w:val="009C0CA7"/>
    <w:rsid w:val="009C2E5A"/>
    <w:rsid w:val="009C2E99"/>
    <w:rsid w:val="009C4C51"/>
    <w:rsid w:val="009C50CA"/>
    <w:rsid w:val="009C5280"/>
    <w:rsid w:val="009C67C3"/>
    <w:rsid w:val="009C6E8C"/>
    <w:rsid w:val="009C7291"/>
    <w:rsid w:val="009C760A"/>
    <w:rsid w:val="009C7D18"/>
    <w:rsid w:val="009D067C"/>
    <w:rsid w:val="009D1B80"/>
    <w:rsid w:val="009D1EAD"/>
    <w:rsid w:val="009D2503"/>
    <w:rsid w:val="009D2944"/>
    <w:rsid w:val="009D2996"/>
    <w:rsid w:val="009D2CC7"/>
    <w:rsid w:val="009D2CE7"/>
    <w:rsid w:val="009D406B"/>
    <w:rsid w:val="009D409E"/>
    <w:rsid w:val="009D4614"/>
    <w:rsid w:val="009D58BE"/>
    <w:rsid w:val="009D605A"/>
    <w:rsid w:val="009D626F"/>
    <w:rsid w:val="009D6B2C"/>
    <w:rsid w:val="009D72AD"/>
    <w:rsid w:val="009D77A5"/>
    <w:rsid w:val="009E10D6"/>
    <w:rsid w:val="009E31CC"/>
    <w:rsid w:val="009E478A"/>
    <w:rsid w:val="009E478F"/>
    <w:rsid w:val="009E4DF7"/>
    <w:rsid w:val="009E5A19"/>
    <w:rsid w:val="009E5BE3"/>
    <w:rsid w:val="009E67E2"/>
    <w:rsid w:val="009E707B"/>
    <w:rsid w:val="009E75D0"/>
    <w:rsid w:val="009F0860"/>
    <w:rsid w:val="009F0A67"/>
    <w:rsid w:val="009F0F3A"/>
    <w:rsid w:val="009F2FEA"/>
    <w:rsid w:val="009F4D91"/>
    <w:rsid w:val="009F53EF"/>
    <w:rsid w:val="009F6168"/>
    <w:rsid w:val="009F6269"/>
    <w:rsid w:val="009F6634"/>
    <w:rsid w:val="009F6B5C"/>
    <w:rsid w:val="00A002C8"/>
    <w:rsid w:val="00A01404"/>
    <w:rsid w:val="00A022C8"/>
    <w:rsid w:val="00A04CFE"/>
    <w:rsid w:val="00A051A8"/>
    <w:rsid w:val="00A05DE0"/>
    <w:rsid w:val="00A0626C"/>
    <w:rsid w:val="00A0669A"/>
    <w:rsid w:val="00A06AC0"/>
    <w:rsid w:val="00A06F1D"/>
    <w:rsid w:val="00A0730F"/>
    <w:rsid w:val="00A07942"/>
    <w:rsid w:val="00A07A81"/>
    <w:rsid w:val="00A11160"/>
    <w:rsid w:val="00A112BA"/>
    <w:rsid w:val="00A1146A"/>
    <w:rsid w:val="00A11C6A"/>
    <w:rsid w:val="00A12B29"/>
    <w:rsid w:val="00A137DB"/>
    <w:rsid w:val="00A13928"/>
    <w:rsid w:val="00A13F3E"/>
    <w:rsid w:val="00A1688A"/>
    <w:rsid w:val="00A1691F"/>
    <w:rsid w:val="00A16B7D"/>
    <w:rsid w:val="00A2064F"/>
    <w:rsid w:val="00A20842"/>
    <w:rsid w:val="00A21324"/>
    <w:rsid w:val="00A213CD"/>
    <w:rsid w:val="00A21F6B"/>
    <w:rsid w:val="00A229F9"/>
    <w:rsid w:val="00A2403F"/>
    <w:rsid w:val="00A2460D"/>
    <w:rsid w:val="00A24E3D"/>
    <w:rsid w:val="00A25F48"/>
    <w:rsid w:val="00A26594"/>
    <w:rsid w:val="00A303C5"/>
    <w:rsid w:val="00A3049C"/>
    <w:rsid w:val="00A309D6"/>
    <w:rsid w:val="00A325DF"/>
    <w:rsid w:val="00A338FD"/>
    <w:rsid w:val="00A35B08"/>
    <w:rsid w:val="00A37136"/>
    <w:rsid w:val="00A377D9"/>
    <w:rsid w:val="00A402A3"/>
    <w:rsid w:val="00A403CE"/>
    <w:rsid w:val="00A41877"/>
    <w:rsid w:val="00A41E15"/>
    <w:rsid w:val="00A424F5"/>
    <w:rsid w:val="00A43279"/>
    <w:rsid w:val="00A43DA1"/>
    <w:rsid w:val="00A45010"/>
    <w:rsid w:val="00A45110"/>
    <w:rsid w:val="00A4660B"/>
    <w:rsid w:val="00A470A3"/>
    <w:rsid w:val="00A4752E"/>
    <w:rsid w:val="00A47D47"/>
    <w:rsid w:val="00A50426"/>
    <w:rsid w:val="00A507B9"/>
    <w:rsid w:val="00A50AE4"/>
    <w:rsid w:val="00A51D94"/>
    <w:rsid w:val="00A529A3"/>
    <w:rsid w:val="00A5400D"/>
    <w:rsid w:val="00A545B1"/>
    <w:rsid w:val="00A55420"/>
    <w:rsid w:val="00A5553A"/>
    <w:rsid w:val="00A55584"/>
    <w:rsid w:val="00A56236"/>
    <w:rsid w:val="00A56DD5"/>
    <w:rsid w:val="00A56E49"/>
    <w:rsid w:val="00A60350"/>
    <w:rsid w:val="00A61126"/>
    <w:rsid w:val="00A6168B"/>
    <w:rsid w:val="00A61996"/>
    <w:rsid w:val="00A61CCA"/>
    <w:rsid w:val="00A62216"/>
    <w:rsid w:val="00A629E0"/>
    <w:rsid w:val="00A62A23"/>
    <w:rsid w:val="00A640F0"/>
    <w:rsid w:val="00A65318"/>
    <w:rsid w:val="00A664CB"/>
    <w:rsid w:val="00A67DA8"/>
    <w:rsid w:val="00A67F91"/>
    <w:rsid w:val="00A7022F"/>
    <w:rsid w:val="00A70A57"/>
    <w:rsid w:val="00A71EB5"/>
    <w:rsid w:val="00A72286"/>
    <w:rsid w:val="00A72500"/>
    <w:rsid w:val="00A72DC1"/>
    <w:rsid w:val="00A738D3"/>
    <w:rsid w:val="00A74022"/>
    <w:rsid w:val="00A7437D"/>
    <w:rsid w:val="00A744D2"/>
    <w:rsid w:val="00A74751"/>
    <w:rsid w:val="00A75464"/>
    <w:rsid w:val="00A75C59"/>
    <w:rsid w:val="00A75E16"/>
    <w:rsid w:val="00A75F08"/>
    <w:rsid w:val="00A76D20"/>
    <w:rsid w:val="00A77640"/>
    <w:rsid w:val="00A77882"/>
    <w:rsid w:val="00A77D44"/>
    <w:rsid w:val="00A80050"/>
    <w:rsid w:val="00A80374"/>
    <w:rsid w:val="00A80458"/>
    <w:rsid w:val="00A804DB"/>
    <w:rsid w:val="00A8058C"/>
    <w:rsid w:val="00A807EC"/>
    <w:rsid w:val="00A81553"/>
    <w:rsid w:val="00A82D64"/>
    <w:rsid w:val="00A8378F"/>
    <w:rsid w:val="00A84407"/>
    <w:rsid w:val="00A84435"/>
    <w:rsid w:val="00A846EE"/>
    <w:rsid w:val="00A847DE"/>
    <w:rsid w:val="00A85178"/>
    <w:rsid w:val="00A8521E"/>
    <w:rsid w:val="00A85299"/>
    <w:rsid w:val="00A85C79"/>
    <w:rsid w:val="00A86243"/>
    <w:rsid w:val="00A8745C"/>
    <w:rsid w:val="00A9158D"/>
    <w:rsid w:val="00A92014"/>
    <w:rsid w:val="00A920F8"/>
    <w:rsid w:val="00A927B7"/>
    <w:rsid w:val="00A92D25"/>
    <w:rsid w:val="00A92F7F"/>
    <w:rsid w:val="00A9328C"/>
    <w:rsid w:val="00A936A1"/>
    <w:rsid w:val="00A937F9"/>
    <w:rsid w:val="00A939AB"/>
    <w:rsid w:val="00A94054"/>
    <w:rsid w:val="00A9479F"/>
    <w:rsid w:val="00A94D7B"/>
    <w:rsid w:val="00A953FE"/>
    <w:rsid w:val="00A96472"/>
    <w:rsid w:val="00A9654B"/>
    <w:rsid w:val="00A96B5A"/>
    <w:rsid w:val="00A9703E"/>
    <w:rsid w:val="00A97D1C"/>
    <w:rsid w:val="00A97E02"/>
    <w:rsid w:val="00AA0222"/>
    <w:rsid w:val="00AA02AF"/>
    <w:rsid w:val="00AA055F"/>
    <w:rsid w:val="00AA1357"/>
    <w:rsid w:val="00AA159B"/>
    <w:rsid w:val="00AA193B"/>
    <w:rsid w:val="00AA1DB4"/>
    <w:rsid w:val="00AA2105"/>
    <w:rsid w:val="00AA224C"/>
    <w:rsid w:val="00AA294B"/>
    <w:rsid w:val="00AA3819"/>
    <w:rsid w:val="00AA3A71"/>
    <w:rsid w:val="00AA4BFE"/>
    <w:rsid w:val="00AA66CD"/>
    <w:rsid w:val="00AA6B5B"/>
    <w:rsid w:val="00AB024A"/>
    <w:rsid w:val="00AB0988"/>
    <w:rsid w:val="00AB319B"/>
    <w:rsid w:val="00AB4E2A"/>
    <w:rsid w:val="00AB4E75"/>
    <w:rsid w:val="00AB6B42"/>
    <w:rsid w:val="00AB6F35"/>
    <w:rsid w:val="00AB6F82"/>
    <w:rsid w:val="00AB7ABB"/>
    <w:rsid w:val="00AB7FCC"/>
    <w:rsid w:val="00AC0E9C"/>
    <w:rsid w:val="00AC146C"/>
    <w:rsid w:val="00AC31AD"/>
    <w:rsid w:val="00AC3B0B"/>
    <w:rsid w:val="00AC47B9"/>
    <w:rsid w:val="00AC4D05"/>
    <w:rsid w:val="00AC4EE2"/>
    <w:rsid w:val="00AC5F52"/>
    <w:rsid w:val="00AC705B"/>
    <w:rsid w:val="00AC7672"/>
    <w:rsid w:val="00AD087B"/>
    <w:rsid w:val="00AD0FCF"/>
    <w:rsid w:val="00AD2DD0"/>
    <w:rsid w:val="00AD3BCE"/>
    <w:rsid w:val="00AD47A9"/>
    <w:rsid w:val="00AD5821"/>
    <w:rsid w:val="00AD6108"/>
    <w:rsid w:val="00AD7549"/>
    <w:rsid w:val="00AD75EA"/>
    <w:rsid w:val="00AE194E"/>
    <w:rsid w:val="00AE1E0E"/>
    <w:rsid w:val="00AE26F9"/>
    <w:rsid w:val="00AE28C6"/>
    <w:rsid w:val="00AE413B"/>
    <w:rsid w:val="00AE4289"/>
    <w:rsid w:val="00AE52FD"/>
    <w:rsid w:val="00AE5BE0"/>
    <w:rsid w:val="00AE6176"/>
    <w:rsid w:val="00AE618B"/>
    <w:rsid w:val="00AE6FD4"/>
    <w:rsid w:val="00AE72F8"/>
    <w:rsid w:val="00AE75C9"/>
    <w:rsid w:val="00AE7BEF"/>
    <w:rsid w:val="00AF1110"/>
    <w:rsid w:val="00AF118D"/>
    <w:rsid w:val="00AF20CC"/>
    <w:rsid w:val="00AF2186"/>
    <w:rsid w:val="00AF248B"/>
    <w:rsid w:val="00AF3FF1"/>
    <w:rsid w:val="00AF5C00"/>
    <w:rsid w:val="00AF66A9"/>
    <w:rsid w:val="00AF68F6"/>
    <w:rsid w:val="00B0090E"/>
    <w:rsid w:val="00B00DA1"/>
    <w:rsid w:val="00B02B44"/>
    <w:rsid w:val="00B02B83"/>
    <w:rsid w:val="00B037A5"/>
    <w:rsid w:val="00B047E2"/>
    <w:rsid w:val="00B069E3"/>
    <w:rsid w:val="00B1336F"/>
    <w:rsid w:val="00B149AB"/>
    <w:rsid w:val="00B14EC9"/>
    <w:rsid w:val="00B15095"/>
    <w:rsid w:val="00B15855"/>
    <w:rsid w:val="00B166AC"/>
    <w:rsid w:val="00B16882"/>
    <w:rsid w:val="00B16A0C"/>
    <w:rsid w:val="00B21206"/>
    <w:rsid w:val="00B2179D"/>
    <w:rsid w:val="00B217DB"/>
    <w:rsid w:val="00B21A2E"/>
    <w:rsid w:val="00B2289B"/>
    <w:rsid w:val="00B22A93"/>
    <w:rsid w:val="00B2304A"/>
    <w:rsid w:val="00B23203"/>
    <w:rsid w:val="00B232C0"/>
    <w:rsid w:val="00B234F7"/>
    <w:rsid w:val="00B24C54"/>
    <w:rsid w:val="00B271A7"/>
    <w:rsid w:val="00B27DD8"/>
    <w:rsid w:val="00B3006D"/>
    <w:rsid w:val="00B31488"/>
    <w:rsid w:val="00B314B3"/>
    <w:rsid w:val="00B31D3B"/>
    <w:rsid w:val="00B31D7E"/>
    <w:rsid w:val="00B32FAD"/>
    <w:rsid w:val="00B35086"/>
    <w:rsid w:val="00B362B8"/>
    <w:rsid w:val="00B4109B"/>
    <w:rsid w:val="00B4131B"/>
    <w:rsid w:val="00B41924"/>
    <w:rsid w:val="00B423D6"/>
    <w:rsid w:val="00B455F6"/>
    <w:rsid w:val="00B46E7C"/>
    <w:rsid w:val="00B47255"/>
    <w:rsid w:val="00B50385"/>
    <w:rsid w:val="00B50FB6"/>
    <w:rsid w:val="00B51747"/>
    <w:rsid w:val="00B51825"/>
    <w:rsid w:val="00B51FB6"/>
    <w:rsid w:val="00B52D78"/>
    <w:rsid w:val="00B52DAA"/>
    <w:rsid w:val="00B538C6"/>
    <w:rsid w:val="00B53BED"/>
    <w:rsid w:val="00B54430"/>
    <w:rsid w:val="00B54563"/>
    <w:rsid w:val="00B54A69"/>
    <w:rsid w:val="00B54B24"/>
    <w:rsid w:val="00B54BB0"/>
    <w:rsid w:val="00B54EFB"/>
    <w:rsid w:val="00B5558A"/>
    <w:rsid w:val="00B55CAB"/>
    <w:rsid w:val="00B55F0E"/>
    <w:rsid w:val="00B5608A"/>
    <w:rsid w:val="00B560E1"/>
    <w:rsid w:val="00B56333"/>
    <w:rsid w:val="00B56732"/>
    <w:rsid w:val="00B60F20"/>
    <w:rsid w:val="00B61E8E"/>
    <w:rsid w:val="00B632BC"/>
    <w:rsid w:val="00B650A6"/>
    <w:rsid w:val="00B66033"/>
    <w:rsid w:val="00B66A3D"/>
    <w:rsid w:val="00B66FFF"/>
    <w:rsid w:val="00B67393"/>
    <w:rsid w:val="00B67780"/>
    <w:rsid w:val="00B6779D"/>
    <w:rsid w:val="00B67B10"/>
    <w:rsid w:val="00B70020"/>
    <w:rsid w:val="00B716CD"/>
    <w:rsid w:val="00B72172"/>
    <w:rsid w:val="00B72AE7"/>
    <w:rsid w:val="00B73482"/>
    <w:rsid w:val="00B73DE2"/>
    <w:rsid w:val="00B74B46"/>
    <w:rsid w:val="00B74D0B"/>
    <w:rsid w:val="00B753E4"/>
    <w:rsid w:val="00B764D2"/>
    <w:rsid w:val="00B76C25"/>
    <w:rsid w:val="00B76E89"/>
    <w:rsid w:val="00B77ABD"/>
    <w:rsid w:val="00B77B5B"/>
    <w:rsid w:val="00B80ADB"/>
    <w:rsid w:val="00B81968"/>
    <w:rsid w:val="00B8210D"/>
    <w:rsid w:val="00B82325"/>
    <w:rsid w:val="00B8253B"/>
    <w:rsid w:val="00B826E4"/>
    <w:rsid w:val="00B829D4"/>
    <w:rsid w:val="00B82BE5"/>
    <w:rsid w:val="00B82ED9"/>
    <w:rsid w:val="00B83726"/>
    <w:rsid w:val="00B85A23"/>
    <w:rsid w:val="00B85E7F"/>
    <w:rsid w:val="00B861EA"/>
    <w:rsid w:val="00B86297"/>
    <w:rsid w:val="00B8645C"/>
    <w:rsid w:val="00B86C47"/>
    <w:rsid w:val="00B907DE"/>
    <w:rsid w:val="00B911BE"/>
    <w:rsid w:val="00B924F3"/>
    <w:rsid w:val="00B92707"/>
    <w:rsid w:val="00B92B7D"/>
    <w:rsid w:val="00B92C8E"/>
    <w:rsid w:val="00B92CBF"/>
    <w:rsid w:val="00B93152"/>
    <w:rsid w:val="00B937C0"/>
    <w:rsid w:val="00B94209"/>
    <w:rsid w:val="00B955E0"/>
    <w:rsid w:val="00B9620A"/>
    <w:rsid w:val="00B9630B"/>
    <w:rsid w:val="00B964EF"/>
    <w:rsid w:val="00B96800"/>
    <w:rsid w:val="00BA098F"/>
    <w:rsid w:val="00BA0B9B"/>
    <w:rsid w:val="00BA1AAF"/>
    <w:rsid w:val="00BA27A3"/>
    <w:rsid w:val="00BA2F49"/>
    <w:rsid w:val="00BA3F87"/>
    <w:rsid w:val="00BA403D"/>
    <w:rsid w:val="00BA44EA"/>
    <w:rsid w:val="00BB02AE"/>
    <w:rsid w:val="00BB05FA"/>
    <w:rsid w:val="00BB1566"/>
    <w:rsid w:val="00BB1A0A"/>
    <w:rsid w:val="00BB363F"/>
    <w:rsid w:val="00BB3668"/>
    <w:rsid w:val="00BB3E2F"/>
    <w:rsid w:val="00BB4546"/>
    <w:rsid w:val="00BB67F4"/>
    <w:rsid w:val="00BB6AAE"/>
    <w:rsid w:val="00BB779C"/>
    <w:rsid w:val="00BC145D"/>
    <w:rsid w:val="00BC150E"/>
    <w:rsid w:val="00BC1552"/>
    <w:rsid w:val="00BC15B5"/>
    <w:rsid w:val="00BC2884"/>
    <w:rsid w:val="00BC4B32"/>
    <w:rsid w:val="00BC50F4"/>
    <w:rsid w:val="00BC6C57"/>
    <w:rsid w:val="00BC6FAC"/>
    <w:rsid w:val="00BD1087"/>
    <w:rsid w:val="00BD1094"/>
    <w:rsid w:val="00BD15AC"/>
    <w:rsid w:val="00BD1601"/>
    <w:rsid w:val="00BD164C"/>
    <w:rsid w:val="00BD200B"/>
    <w:rsid w:val="00BD2E61"/>
    <w:rsid w:val="00BD33D2"/>
    <w:rsid w:val="00BD33F5"/>
    <w:rsid w:val="00BD5D7F"/>
    <w:rsid w:val="00BD6BAF"/>
    <w:rsid w:val="00BD6FBE"/>
    <w:rsid w:val="00BE00D1"/>
    <w:rsid w:val="00BE1942"/>
    <w:rsid w:val="00BE37AA"/>
    <w:rsid w:val="00BE43A5"/>
    <w:rsid w:val="00BE549B"/>
    <w:rsid w:val="00BE5FB9"/>
    <w:rsid w:val="00BE6530"/>
    <w:rsid w:val="00BE67AF"/>
    <w:rsid w:val="00BE67CA"/>
    <w:rsid w:val="00BE6FE7"/>
    <w:rsid w:val="00BE79F5"/>
    <w:rsid w:val="00BE7C52"/>
    <w:rsid w:val="00BF1013"/>
    <w:rsid w:val="00BF1BC6"/>
    <w:rsid w:val="00BF1D72"/>
    <w:rsid w:val="00BF25AA"/>
    <w:rsid w:val="00BF2B77"/>
    <w:rsid w:val="00BF2D59"/>
    <w:rsid w:val="00BF3142"/>
    <w:rsid w:val="00BF480F"/>
    <w:rsid w:val="00BF4DF9"/>
    <w:rsid w:val="00BF55A0"/>
    <w:rsid w:val="00BF5A01"/>
    <w:rsid w:val="00BF6365"/>
    <w:rsid w:val="00BF692C"/>
    <w:rsid w:val="00C009C5"/>
    <w:rsid w:val="00C0165A"/>
    <w:rsid w:val="00C01873"/>
    <w:rsid w:val="00C02678"/>
    <w:rsid w:val="00C039B7"/>
    <w:rsid w:val="00C03CD1"/>
    <w:rsid w:val="00C04794"/>
    <w:rsid w:val="00C04C01"/>
    <w:rsid w:val="00C04F2E"/>
    <w:rsid w:val="00C04FEA"/>
    <w:rsid w:val="00C05B8A"/>
    <w:rsid w:val="00C0611E"/>
    <w:rsid w:val="00C0634D"/>
    <w:rsid w:val="00C0635C"/>
    <w:rsid w:val="00C07000"/>
    <w:rsid w:val="00C11237"/>
    <w:rsid w:val="00C11A22"/>
    <w:rsid w:val="00C127DF"/>
    <w:rsid w:val="00C12B40"/>
    <w:rsid w:val="00C143AB"/>
    <w:rsid w:val="00C151F0"/>
    <w:rsid w:val="00C15DB7"/>
    <w:rsid w:val="00C15F3F"/>
    <w:rsid w:val="00C1611C"/>
    <w:rsid w:val="00C163C1"/>
    <w:rsid w:val="00C1654E"/>
    <w:rsid w:val="00C17258"/>
    <w:rsid w:val="00C1754C"/>
    <w:rsid w:val="00C176EC"/>
    <w:rsid w:val="00C17DE7"/>
    <w:rsid w:val="00C20CF7"/>
    <w:rsid w:val="00C21FA9"/>
    <w:rsid w:val="00C222EE"/>
    <w:rsid w:val="00C2240A"/>
    <w:rsid w:val="00C22DF2"/>
    <w:rsid w:val="00C2472E"/>
    <w:rsid w:val="00C254F3"/>
    <w:rsid w:val="00C25576"/>
    <w:rsid w:val="00C25733"/>
    <w:rsid w:val="00C25778"/>
    <w:rsid w:val="00C258A4"/>
    <w:rsid w:val="00C264A4"/>
    <w:rsid w:val="00C26673"/>
    <w:rsid w:val="00C266D3"/>
    <w:rsid w:val="00C2680F"/>
    <w:rsid w:val="00C3031C"/>
    <w:rsid w:val="00C30FB3"/>
    <w:rsid w:val="00C3155F"/>
    <w:rsid w:val="00C317D2"/>
    <w:rsid w:val="00C3194D"/>
    <w:rsid w:val="00C31F36"/>
    <w:rsid w:val="00C32018"/>
    <w:rsid w:val="00C321A4"/>
    <w:rsid w:val="00C3267C"/>
    <w:rsid w:val="00C33030"/>
    <w:rsid w:val="00C332D3"/>
    <w:rsid w:val="00C33422"/>
    <w:rsid w:val="00C34B13"/>
    <w:rsid w:val="00C3558D"/>
    <w:rsid w:val="00C35EA9"/>
    <w:rsid w:val="00C35EC5"/>
    <w:rsid w:val="00C366BC"/>
    <w:rsid w:val="00C3703B"/>
    <w:rsid w:val="00C37A00"/>
    <w:rsid w:val="00C37E34"/>
    <w:rsid w:val="00C4060A"/>
    <w:rsid w:val="00C40AC6"/>
    <w:rsid w:val="00C419B8"/>
    <w:rsid w:val="00C430EE"/>
    <w:rsid w:val="00C43152"/>
    <w:rsid w:val="00C448AF"/>
    <w:rsid w:val="00C44BC3"/>
    <w:rsid w:val="00C44BF4"/>
    <w:rsid w:val="00C45293"/>
    <w:rsid w:val="00C456F7"/>
    <w:rsid w:val="00C45C8E"/>
    <w:rsid w:val="00C45F08"/>
    <w:rsid w:val="00C46673"/>
    <w:rsid w:val="00C46DCA"/>
    <w:rsid w:val="00C4726A"/>
    <w:rsid w:val="00C5056D"/>
    <w:rsid w:val="00C50FD6"/>
    <w:rsid w:val="00C516AF"/>
    <w:rsid w:val="00C521A3"/>
    <w:rsid w:val="00C521BD"/>
    <w:rsid w:val="00C5248F"/>
    <w:rsid w:val="00C5265D"/>
    <w:rsid w:val="00C5374D"/>
    <w:rsid w:val="00C54699"/>
    <w:rsid w:val="00C549DC"/>
    <w:rsid w:val="00C55C02"/>
    <w:rsid w:val="00C56AFD"/>
    <w:rsid w:val="00C572F5"/>
    <w:rsid w:val="00C57666"/>
    <w:rsid w:val="00C57D15"/>
    <w:rsid w:val="00C6077D"/>
    <w:rsid w:val="00C60A76"/>
    <w:rsid w:val="00C60C4D"/>
    <w:rsid w:val="00C60FE7"/>
    <w:rsid w:val="00C611A3"/>
    <w:rsid w:val="00C61256"/>
    <w:rsid w:val="00C616FC"/>
    <w:rsid w:val="00C61B1F"/>
    <w:rsid w:val="00C61C2E"/>
    <w:rsid w:val="00C62618"/>
    <w:rsid w:val="00C627DC"/>
    <w:rsid w:val="00C63A74"/>
    <w:rsid w:val="00C64026"/>
    <w:rsid w:val="00C6407C"/>
    <w:rsid w:val="00C65A5F"/>
    <w:rsid w:val="00C65AA9"/>
    <w:rsid w:val="00C65EAB"/>
    <w:rsid w:val="00C66291"/>
    <w:rsid w:val="00C662F7"/>
    <w:rsid w:val="00C66FE9"/>
    <w:rsid w:val="00C673FD"/>
    <w:rsid w:val="00C679B5"/>
    <w:rsid w:val="00C67ADD"/>
    <w:rsid w:val="00C7248A"/>
    <w:rsid w:val="00C726E7"/>
    <w:rsid w:val="00C7284B"/>
    <w:rsid w:val="00C7305D"/>
    <w:rsid w:val="00C736F9"/>
    <w:rsid w:val="00C73CCC"/>
    <w:rsid w:val="00C74FCA"/>
    <w:rsid w:val="00C75499"/>
    <w:rsid w:val="00C75AEC"/>
    <w:rsid w:val="00C75F24"/>
    <w:rsid w:val="00C76579"/>
    <w:rsid w:val="00C77E9C"/>
    <w:rsid w:val="00C80B15"/>
    <w:rsid w:val="00C80B8B"/>
    <w:rsid w:val="00C81360"/>
    <w:rsid w:val="00C81EC5"/>
    <w:rsid w:val="00C8295C"/>
    <w:rsid w:val="00C830E7"/>
    <w:rsid w:val="00C837BB"/>
    <w:rsid w:val="00C83810"/>
    <w:rsid w:val="00C84067"/>
    <w:rsid w:val="00C8432D"/>
    <w:rsid w:val="00C8453B"/>
    <w:rsid w:val="00C84A60"/>
    <w:rsid w:val="00C85FC2"/>
    <w:rsid w:val="00C861A5"/>
    <w:rsid w:val="00C878E0"/>
    <w:rsid w:val="00C90878"/>
    <w:rsid w:val="00C92DF4"/>
    <w:rsid w:val="00C93493"/>
    <w:rsid w:val="00C9376B"/>
    <w:rsid w:val="00C93DBA"/>
    <w:rsid w:val="00C9427D"/>
    <w:rsid w:val="00C954AC"/>
    <w:rsid w:val="00C955EE"/>
    <w:rsid w:val="00C96E1A"/>
    <w:rsid w:val="00C96FB3"/>
    <w:rsid w:val="00CA078D"/>
    <w:rsid w:val="00CA1187"/>
    <w:rsid w:val="00CA149A"/>
    <w:rsid w:val="00CA156C"/>
    <w:rsid w:val="00CA187F"/>
    <w:rsid w:val="00CA1DA0"/>
    <w:rsid w:val="00CA1EBC"/>
    <w:rsid w:val="00CA22E8"/>
    <w:rsid w:val="00CA275B"/>
    <w:rsid w:val="00CA3227"/>
    <w:rsid w:val="00CA3AC4"/>
    <w:rsid w:val="00CA3B95"/>
    <w:rsid w:val="00CA40BA"/>
    <w:rsid w:val="00CA41D9"/>
    <w:rsid w:val="00CA42DD"/>
    <w:rsid w:val="00CA51B7"/>
    <w:rsid w:val="00CA5720"/>
    <w:rsid w:val="00CA603D"/>
    <w:rsid w:val="00CA6324"/>
    <w:rsid w:val="00CA7BAC"/>
    <w:rsid w:val="00CB08B4"/>
    <w:rsid w:val="00CB09A9"/>
    <w:rsid w:val="00CB140E"/>
    <w:rsid w:val="00CB2A78"/>
    <w:rsid w:val="00CB2C51"/>
    <w:rsid w:val="00CB3A80"/>
    <w:rsid w:val="00CB3E37"/>
    <w:rsid w:val="00CB5723"/>
    <w:rsid w:val="00CB5E28"/>
    <w:rsid w:val="00CB6D40"/>
    <w:rsid w:val="00CB72BC"/>
    <w:rsid w:val="00CB793C"/>
    <w:rsid w:val="00CB7A69"/>
    <w:rsid w:val="00CC0CB8"/>
    <w:rsid w:val="00CC1039"/>
    <w:rsid w:val="00CC19AD"/>
    <w:rsid w:val="00CC278F"/>
    <w:rsid w:val="00CC279F"/>
    <w:rsid w:val="00CC2E0B"/>
    <w:rsid w:val="00CC40F6"/>
    <w:rsid w:val="00CC4D6E"/>
    <w:rsid w:val="00CC517E"/>
    <w:rsid w:val="00CC523A"/>
    <w:rsid w:val="00CC5BB9"/>
    <w:rsid w:val="00CC6319"/>
    <w:rsid w:val="00CC67CA"/>
    <w:rsid w:val="00CC68A9"/>
    <w:rsid w:val="00CC727A"/>
    <w:rsid w:val="00CD022D"/>
    <w:rsid w:val="00CD0F2E"/>
    <w:rsid w:val="00CD115E"/>
    <w:rsid w:val="00CD173F"/>
    <w:rsid w:val="00CD186E"/>
    <w:rsid w:val="00CD1BFD"/>
    <w:rsid w:val="00CD1ED5"/>
    <w:rsid w:val="00CD1FFC"/>
    <w:rsid w:val="00CD2202"/>
    <w:rsid w:val="00CD23B8"/>
    <w:rsid w:val="00CD4ECD"/>
    <w:rsid w:val="00CD512A"/>
    <w:rsid w:val="00CD5878"/>
    <w:rsid w:val="00CD6296"/>
    <w:rsid w:val="00CD64A8"/>
    <w:rsid w:val="00CD6507"/>
    <w:rsid w:val="00CD6BEB"/>
    <w:rsid w:val="00CD7603"/>
    <w:rsid w:val="00CD7AA5"/>
    <w:rsid w:val="00CD7EC4"/>
    <w:rsid w:val="00CE168C"/>
    <w:rsid w:val="00CE18B7"/>
    <w:rsid w:val="00CE1B34"/>
    <w:rsid w:val="00CE1D99"/>
    <w:rsid w:val="00CE2CAE"/>
    <w:rsid w:val="00CE376B"/>
    <w:rsid w:val="00CE3A69"/>
    <w:rsid w:val="00CE3FE0"/>
    <w:rsid w:val="00CE404E"/>
    <w:rsid w:val="00CE40B0"/>
    <w:rsid w:val="00CE40DB"/>
    <w:rsid w:val="00CE51E4"/>
    <w:rsid w:val="00CE6BCC"/>
    <w:rsid w:val="00CE6D2C"/>
    <w:rsid w:val="00CE6F2B"/>
    <w:rsid w:val="00CE74F2"/>
    <w:rsid w:val="00CE7CA7"/>
    <w:rsid w:val="00CE7D62"/>
    <w:rsid w:val="00CF098D"/>
    <w:rsid w:val="00CF0F0F"/>
    <w:rsid w:val="00CF1EFA"/>
    <w:rsid w:val="00CF23EC"/>
    <w:rsid w:val="00CF32B5"/>
    <w:rsid w:val="00CF33EE"/>
    <w:rsid w:val="00CF38CC"/>
    <w:rsid w:val="00CF3C0F"/>
    <w:rsid w:val="00CF4A75"/>
    <w:rsid w:val="00CF5598"/>
    <w:rsid w:val="00CF55E9"/>
    <w:rsid w:val="00CF605E"/>
    <w:rsid w:val="00CF60DA"/>
    <w:rsid w:val="00CF6937"/>
    <w:rsid w:val="00CF725F"/>
    <w:rsid w:val="00CF74F3"/>
    <w:rsid w:val="00CF7769"/>
    <w:rsid w:val="00D0019B"/>
    <w:rsid w:val="00D01546"/>
    <w:rsid w:val="00D01F69"/>
    <w:rsid w:val="00D02890"/>
    <w:rsid w:val="00D03AE0"/>
    <w:rsid w:val="00D04CBB"/>
    <w:rsid w:val="00D05815"/>
    <w:rsid w:val="00D06DEE"/>
    <w:rsid w:val="00D101BF"/>
    <w:rsid w:val="00D10A50"/>
    <w:rsid w:val="00D112C3"/>
    <w:rsid w:val="00D117D6"/>
    <w:rsid w:val="00D1187C"/>
    <w:rsid w:val="00D118F2"/>
    <w:rsid w:val="00D12216"/>
    <w:rsid w:val="00D1295D"/>
    <w:rsid w:val="00D129FE"/>
    <w:rsid w:val="00D12C84"/>
    <w:rsid w:val="00D13F62"/>
    <w:rsid w:val="00D14011"/>
    <w:rsid w:val="00D156D0"/>
    <w:rsid w:val="00D164D7"/>
    <w:rsid w:val="00D164DA"/>
    <w:rsid w:val="00D165DB"/>
    <w:rsid w:val="00D17F1C"/>
    <w:rsid w:val="00D20BF1"/>
    <w:rsid w:val="00D20C28"/>
    <w:rsid w:val="00D2127D"/>
    <w:rsid w:val="00D212AE"/>
    <w:rsid w:val="00D21FA4"/>
    <w:rsid w:val="00D223CA"/>
    <w:rsid w:val="00D22DD6"/>
    <w:rsid w:val="00D23675"/>
    <w:rsid w:val="00D245CE"/>
    <w:rsid w:val="00D250D5"/>
    <w:rsid w:val="00D264D1"/>
    <w:rsid w:val="00D26EBB"/>
    <w:rsid w:val="00D270EF"/>
    <w:rsid w:val="00D274C7"/>
    <w:rsid w:val="00D30379"/>
    <w:rsid w:val="00D30389"/>
    <w:rsid w:val="00D30A8E"/>
    <w:rsid w:val="00D30F3D"/>
    <w:rsid w:val="00D321A9"/>
    <w:rsid w:val="00D3240D"/>
    <w:rsid w:val="00D33319"/>
    <w:rsid w:val="00D33591"/>
    <w:rsid w:val="00D362A1"/>
    <w:rsid w:val="00D36FA7"/>
    <w:rsid w:val="00D371DF"/>
    <w:rsid w:val="00D3772D"/>
    <w:rsid w:val="00D3786A"/>
    <w:rsid w:val="00D37A94"/>
    <w:rsid w:val="00D40566"/>
    <w:rsid w:val="00D40625"/>
    <w:rsid w:val="00D4264A"/>
    <w:rsid w:val="00D4469C"/>
    <w:rsid w:val="00D4533D"/>
    <w:rsid w:val="00D45CB1"/>
    <w:rsid w:val="00D501A1"/>
    <w:rsid w:val="00D501E4"/>
    <w:rsid w:val="00D51BCF"/>
    <w:rsid w:val="00D5218E"/>
    <w:rsid w:val="00D52391"/>
    <w:rsid w:val="00D52FEE"/>
    <w:rsid w:val="00D53040"/>
    <w:rsid w:val="00D53184"/>
    <w:rsid w:val="00D536B0"/>
    <w:rsid w:val="00D53926"/>
    <w:rsid w:val="00D53ABB"/>
    <w:rsid w:val="00D5402B"/>
    <w:rsid w:val="00D54F9A"/>
    <w:rsid w:val="00D57150"/>
    <w:rsid w:val="00D6065D"/>
    <w:rsid w:val="00D610C1"/>
    <w:rsid w:val="00D6263C"/>
    <w:rsid w:val="00D62B21"/>
    <w:rsid w:val="00D66790"/>
    <w:rsid w:val="00D67863"/>
    <w:rsid w:val="00D67E47"/>
    <w:rsid w:val="00D70519"/>
    <w:rsid w:val="00D71F15"/>
    <w:rsid w:val="00D7265C"/>
    <w:rsid w:val="00D72CD0"/>
    <w:rsid w:val="00D72F5A"/>
    <w:rsid w:val="00D73F7C"/>
    <w:rsid w:val="00D75B9D"/>
    <w:rsid w:val="00D767C5"/>
    <w:rsid w:val="00D77569"/>
    <w:rsid w:val="00D80225"/>
    <w:rsid w:val="00D815E1"/>
    <w:rsid w:val="00D81A39"/>
    <w:rsid w:val="00D81A50"/>
    <w:rsid w:val="00D8204D"/>
    <w:rsid w:val="00D821FF"/>
    <w:rsid w:val="00D8282B"/>
    <w:rsid w:val="00D829CF"/>
    <w:rsid w:val="00D82DEC"/>
    <w:rsid w:val="00D83606"/>
    <w:rsid w:val="00D8365E"/>
    <w:rsid w:val="00D84015"/>
    <w:rsid w:val="00D84DB3"/>
    <w:rsid w:val="00D85E77"/>
    <w:rsid w:val="00D86E61"/>
    <w:rsid w:val="00D8721F"/>
    <w:rsid w:val="00D87DC0"/>
    <w:rsid w:val="00D90653"/>
    <w:rsid w:val="00D910C5"/>
    <w:rsid w:val="00D91517"/>
    <w:rsid w:val="00D9242F"/>
    <w:rsid w:val="00D92B08"/>
    <w:rsid w:val="00D92B5A"/>
    <w:rsid w:val="00D930E3"/>
    <w:rsid w:val="00D93990"/>
    <w:rsid w:val="00D93E9E"/>
    <w:rsid w:val="00D949DF"/>
    <w:rsid w:val="00D95966"/>
    <w:rsid w:val="00D96611"/>
    <w:rsid w:val="00D96D53"/>
    <w:rsid w:val="00D976AD"/>
    <w:rsid w:val="00D97DC4"/>
    <w:rsid w:val="00D97F50"/>
    <w:rsid w:val="00DA0243"/>
    <w:rsid w:val="00DA0504"/>
    <w:rsid w:val="00DA1E3E"/>
    <w:rsid w:val="00DA29C8"/>
    <w:rsid w:val="00DA2C12"/>
    <w:rsid w:val="00DA37C8"/>
    <w:rsid w:val="00DA5250"/>
    <w:rsid w:val="00DA5C48"/>
    <w:rsid w:val="00DA63C7"/>
    <w:rsid w:val="00DA6533"/>
    <w:rsid w:val="00DA6FAF"/>
    <w:rsid w:val="00DA7F3B"/>
    <w:rsid w:val="00DB1132"/>
    <w:rsid w:val="00DB220F"/>
    <w:rsid w:val="00DB2470"/>
    <w:rsid w:val="00DB2A29"/>
    <w:rsid w:val="00DB3297"/>
    <w:rsid w:val="00DB347E"/>
    <w:rsid w:val="00DB3866"/>
    <w:rsid w:val="00DB5224"/>
    <w:rsid w:val="00DB6072"/>
    <w:rsid w:val="00DB658B"/>
    <w:rsid w:val="00DB7276"/>
    <w:rsid w:val="00DB77D3"/>
    <w:rsid w:val="00DC10B0"/>
    <w:rsid w:val="00DC1891"/>
    <w:rsid w:val="00DC1A32"/>
    <w:rsid w:val="00DC22CA"/>
    <w:rsid w:val="00DC2C33"/>
    <w:rsid w:val="00DC3FE3"/>
    <w:rsid w:val="00DC4F34"/>
    <w:rsid w:val="00DC5503"/>
    <w:rsid w:val="00DC6852"/>
    <w:rsid w:val="00DC775A"/>
    <w:rsid w:val="00DC7A90"/>
    <w:rsid w:val="00DD11AF"/>
    <w:rsid w:val="00DD1BD3"/>
    <w:rsid w:val="00DD218E"/>
    <w:rsid w:val="00DD24FE"/>
    <w:rsid w:val="00DD3B6A"/>
    <w:rsid w:val="00DD53A1"/>
    <w:rsid w:val="00DD561D"/>
    <w:rsid w:val="00DD5BB1"/>
    <w:rsid w:val="00DD6850"/>
    <w:rsid w:val="00DD78A4"/>
    <w:rsid w:val="00DE0987"/>
    <w:rsid w:val="00DE2D7F"/>
    <w:rsid w:val="00DE37CB"/>
    <w:rsid w:val="00DE3833"/>
    <w:rsid w:val="00DE3D8F"/>
    <w:rsid w:val="00DE4EA0"/>
    <w:rsid w:val="00DE518E"/>
    <w:rsid w:val="00DE6380"/>
    <w:rsid w:val="00DE6522"/>
    <w:rsid w:val="00DE727C"/>
    <w:rsid w:val="00DE7A0C"/>
    <w:rsid w:val="00DE7E32"/>
    <w:rsid w:val="00DF0F9F"/>
    <w:rsid w:val="00DF1095"/>
    <w:rsid w:val="00DF18C7"/>
    <w:rsid w:val="00DF21E2"/>
    <w:rsid w:val="00DF257C"/>
    <w:rsid w:val="00DF385E"/>
    <w:rsid w:val="00DF3A83"/>
    <w:rsid w:val="00DF46F7"/>
    <w:rsid w:val="00DF4A4B"/>
    <w:rsid w:val="00DF576B"/>
    <w:rsid w:val="00DF7221"/>
    <w:rsid w:val="00E00053"/>
    <w:rsid w:val="00E010F1"/>
    <w:rsid w:val="00E01521"/>
    <w:rsid w:val="00E017FA"/>
    <w:rsid w:val="00E02021"/>
    <w:rsid w:val="00E0233B"/>
    <w:rsid w:val="00E0238A"/>
    <w:rsid w:val="00E0243C"/>
    <w:rsid w:val="00E033B3"/>
    <w:rsid w:val="00E03A2E"/>
    <w:rsid w:val="00E04838"/>
    <w:rsid w:val="00E0510A"/>
    <w:rsid w:val="00E05AE7"/>
    <w:rsid w:val="00E06180"/>
    <w:rsid w:val="00E06219"/>
    <w:rsid w:val="00E06C80"/>
    <w:rsid w:val="00E07096"/>
    <w:rsid w:val="00E075E5"/>
    <w:rsid w:val="00E07A7C"/>
    <w:rsid w:val="00E12F93"/>
    <w:rsid w:val="00E13EAD"/>
    <w:rsid w:val="00E1444C"/>
    <w:rsid w:val="00E1449B"/>
    <w:rsid w:val="00E14B9F"/>
    <w:rsid w:val="00E14D0D"/>
    <w:rsid w:val="00E15D14"/>
    <w:rsid w:val="00E16385"/>
    <w:rsid w:val="00E1692F"/>
    <w:rsid w:val="00E16CFD"/>
    <w:rsid w:val="00E20E58"/>
    <w:rsid w:val="00E212A1"/>
    <w:rsid w:val="00E22B8F"/>
    <w:rsid w:val="00E23328"/>
    <w:rsid w:val="00E237E0"/>
    <w:rsid w:val="00E249D0"/>
    <w:rsid w:val="00E25931"/>
    <w:rsid w:val="00E25E84"/>
    <w:rsid w:val="00E27FA3"/>
    <w:rsid w:val="00E3038F"/>
    <w:rsid w:val="00E3165E"/>
    <w:rsid w:val="00E31FF0"/>
    <w:rsid w:val="00E32F49"/>
    <w:rsid w:val="00E3516F"/>
    <w:rsid w:val="00E35857"/>
    <w:rsid w:val="00E36A23"/>
    <w:rsid w:val="00E4012E"/>
    <w:rsid w:val="00E40CBB"/>
    <w:rsid w:val="00E40EC3"/>
    <w:rsid w:val="00E417EC"/>
    <w:rsid w:val="00E43434"/>
    <w:rsid w:val="00E4378C"/>
    <w:rsid w:val="00E439FF"/>
    <w:rsid w:val="00E45252"/>
    <w:rsid w:val="00E46794"/>
    <w:rsid w:val="00E46CCC"/>
    <w:rsid w:val="00E4729C"/>
    <w:rsid w:val="00E50D17"/>
    <w:rsid w:val="00E51834"/>
    <w:rsid w:val="00E51E27"/>
    <w:rsid w:val="00E52701"/>
    <w:rsid w:val="00E53E14"/>
    <w:rsid w:val="00E5481F"/>
    <w:rsid w:val="00E54A5B"/>
    <w:rsid w:val="00E56551"/>
    <w:rsid w:val="00E56952"/>
    <w:rsid w:val="00E56D98"/>
    <w:rsid w:val="00E57AC3"/>
    <w:rsid w:val="00E60630"/>
    <w:rsid w:val="00E608E0"/>
    <w:rsid w:val="00E60D20"/>
    <w:rsid w:val="00E60D54"/>
    <w:rsid w:val="00E6132A"/>
    <w:rsid w:val="00E62267"/>
    <w:rsid w:val="00E628BC"/>
    <w:rsid w:val="00E633BE"/>
    <w:rsid w:val="00E639A9"/>
    <w:rsid w:val="00E63AAC"/>
    <w:rsid w:val="00E64064"/>
    <w:rsid w:val="00E64B29"/>
    <w:rsid w:val="00E6538E"/>
    <w:rsid w:val="00E65FEB"/>
    <w:rsid w:val="00E66405"/>
    <w:rsid w:val="00E669D6"/>
    <w:rsid w:val="00E66B9B"/>
    <w:rsid w:val="00E67450"/>
    <w:rsid w:val="00E70336"/>
    <w:rsid w:val="00E70947"/>
    <w:rsid w:val="00E71A7E"/>
    <w:rsid w:val="00E71C0D"/>
    <w:rsid w:val="00E73B52"/>
    <w:rsid w:val="00E74D7B"/>
    <w:rsid w:val="00E75593"/>
    <w:rsid w:val="00E755E3"/>
    <w:rsid w:val="00E75BB7"/>
    <w:rsid w:val="00E75D09"/>
    <w:rsid w:val="00E76DCB"/>
    <w:rsid w:val="00E7782F"/>
    <w:rsid w:val="00E8178D"/>
    <w:rsid w:val="00E81DAA"/>
    <w:rsid w:val="00E83065"/>
    <w:rsid w:val="00E83A2E"/>
    <w:rsid w:val="00E83B54"/>
    <w:rsid w:val="00E8406A"/>
    <w:rsid w:val="00E843D8"/>
    <w:rsid w:val="00E84A80"/>
    <w:rsid w:val="00E8574C"/>
    <w:rsid w:val="00E865A8"/>
    <w:rsid w:val="00E869D9"/>
    <w:rsid w:val="00E86B99"/>
    <w:rsid w:val="00E902C9"/>
    <w:rsid w:val="00E9033F"/>
    <w:rsid w:val="00E90E3D"/>
    <w:rsid w:val="00E9109C"/>
    <w:rsid w:val="00E91C75"/>
    <w:rsid w:val="00E92C8C"/>
    <w:rsid w:val="00E9348E"/>
    <w:rsid w:val="00E93FF7"/>
    <w:rsid w:val="00E94A34"/>
    <w:rsid w:val="00E95491"/>
    <w:rsid w:val="00E955E3"/>
    <w:rsid w:val="00E9597F"/>
    <w:rsid w:val="00E95D05"/>
    <w:rsid w:val="00E95FB1"/>
    <w:rsid w:val="00E96271"/>
    <w:rsid w:val="00E96441"/>
    <w:rsid w:val="00E9652D"/>
    <w:rsid w:val="00E965E2"/>
    <w:rsid w:val="00E96C93"/>
    <w:rsid w:val="00EA1014"/>
    <w:rsid w:val="00EA16BB"/>
    <w:rsid w:val="00EA3000"/>
    <w:rsid w:val="00EA393D"/>
    <w:rsid w:val="00EA3F51"/>
    <w:rsid w:val="00EA50FB"/>
    <w:rsid w:val="00EA5455"/>
    <w:rsid w:val="00EA55E8"/>
    <w:rsid w:val="00EA56F0"/>
    <w:rsid w:val="00EA5EB9"/>
    <w:rsid w:val="00EA6DDE"/>
    <w:rsid w:val="00EA6E03"/>
    <w:rsid w:val="00EA7B26"/>
    <w:rsid w:val="00EB065E"/>
    <w:rsid w:val="00EB0A59"/>
    <w:rsid w:val="00EB2080"/>
    <w:rsid w:val="00EB2BD8"/>
    <w:rsid w:val="00EB470E"/>
    <w:rsid w:val="00EB47EB"/>
    <w:rsid w:val="00EB4E16"/>
    <w:rsid w:val="00EB56DE"/>
    <w:rsid w:val="00EB58C8"/>
    <w:rsid w:val="00EB6934"/>
    <w:rsid w:val="00EB6C68"/>
    <w:rsid w:val="00EB6D63"/>
    <w:rsid w:val="00EB734B"/>
    <w:rsid w:val="00EB74F9"/>
    <w:rsid w:val="00EB76B4"/>
    <w:rsid w:val="00EC064B"/>
    <w:rsid w:val="00EC0CB7"/>
    <w:rsid w:val="00EC17BA"/>
    <w:rsid w:val="00EC19DC"/>
    <w:rsid w:val="00EC1C35"/>
    <w:rsid w:val="00EC3602"/>
    <w:rsid w:val="00EC4241"/>
    <w:rsid w:val="00EC5430"/>
    <w:rsid w:val="00EC55E7"/>
    <w:rsid w:val="00EC58E3"/>
    <w:rsid w:val="00EC5B3D"/>
    <w:rsid w:val="00EC5EF5"/>
    <w:rsid w:val="00EC6236"/>
    <w:rsid w:val="00EC6AE3"/>
    <w:rsid w:val="00EC6F76"/>
    <w:rsid w:val="00EC70CF"/>
    <w:rsid w:val="00EC7D50"/>
    <w:rsid w:val="00ED0758"/>
    <w:rsid w:val="00ED15F0"/>
    <w:rsid w:val="00ED2E4D"/>
    <w:rsid w:val="00ED31A5"/>
    <w:rsid w:val="00ED377B"/>
    <w:rsid w:val="00ED3883"/>
    <w:rsid w:val="00ED3E85"/>
    <w:rsid w:val="00ED498A"/>
    <w:rsid w:val="00ED4EC9"/>
    <w:rsid w:val="00ED500A"/>
    <w:rsid w:val="00ED6778"/>
    <w:rsid w:val="00ED68A5"/>
    <w:rsid w:val="00ED6E06"/>
    <w:rsid w:val="00ED70DE"/>
    <w:rsid w:val="00ED7A6C"/>
    <w:rsid w:val="00ED7C63"/>
    <w:rsid w:val="00EE0381"/>
    <w:rsid w:val="00EE0B88"/>
    <w:rsid w:val="00EE0ED3"/>
    <w:rsid w:val="00EE178A"/>
    <w:rsid w:val="00EE1EAE"/>
    <w:rsid w:val="00EE3BE7"/>
    <w:rsid w:val="00EE401B"/>
    <w:rsid w:val="00EE4FFE"/>
    <w:rsid w:val="00EE604F"/>
    <w:rsid w:val="00EE6A34"/>
    <w:rsid w:val="00EE6C88"/>
    <w:rsid w:val="00EE76BC"/>
    <w:rsid w:val="00EE78ED"/>
    <w:rsid w:val="00EE7F16"/>
    <w:rsid w:val="00EF05C2"/>
    <w:rsid w:val="00EF0828"/>
    <w:rsid w:val="00EF21F7"/>
    <w:rsid w:val="00EF2516"/>
    <w:rsid w:val="00EF4373"/>
    <w:rsid w:val="00EF485C"/>
    <w:rsid w:val="00EF4D39"/>
    <w:rsid w:val="00EF5F9B"/>
    <w:rsid w:val="00EF612D"/>
    <w:rsid w:val="00EF68CD"/>
    <w:rsid w:val="00EF79D3"/>
    <w:rsid w:val="00EF7E8A"/>
    <w:rsid w:val="00F00A14"/>
    <w:rsid w:val="00F01D99"/>
    <w:rsid w:val="00F02104"/>
    <w:rsid w:val="00F023C1"/>
    <w:rsid w:val="00F02DAD"/>
    <w:rsid w:val="00F030D8"/>
    <w:rsid w:val="00F04D98"/>
    <w:rsid w:val="00F051D3"/>
    <w:rsid w:val="00F057DA"/>
    <w:rsid w:val="00F057FB"/>
    <w:rsid w:val="00F05EE6"/>
    <w:rsid w:val="00F06C75"/>
    <w:rsid w:val="00F07D72"/>
    <w:rsid w:val="00F10050"/>
    <w:rsid w:val="00F10806"/>
    <w:rsid w:val="00F111A9"/>
    <w:rsid w:val="00F11787"/>
    <w:rsid w:val="00F11F1F"/>
    <w:rsid w:val="00F12F96"/>
    <w:rsid w:val="00F13500"/>
    <w:rsid w:val="00F135B2"/>
    <w:rsid w:val="00F15D97"/>
    <w:rsid w:val="00F162A4"/>
    <w:rsid w:val="00F16541"/>
    <w:rsid w:val="00F20147"/>
    <w:rsid w:val="00F21FF5"/>
    <w:rsid w:val="00F22374"/>
    <w:rsid w:val="00F224FA"/>
    <w:rsid w:val="00F22629"/>
    <w:rsid w:val="00F2262C"/>
    <w:rsid w:val="00F23287"/>
    <w:rsid w:val="00F2368C"/>
    <w:rsid w:val="00F2433D"/>
    <w:rsid w:val="00F24356"/>
    <w:rsid w:val="00F24FFC"/>
    <w:rsid w:val="00F250BB"/>
    <w:rsid w:val="00F269EC"/>
    <w:rsid w:val="00F26C5F"/>
    <w:rsid w:val="00F27278"/>
    <w:rsid w:val="00F32071"/>
    <w:rsid w:val="00F3273D"/>
    <w:rsid w:val="00F3281C"/>
    <w:rsid w:val="00F33032"/>
    <w:rsid w:val="00F330DB"/>
    <w:rsid w:val="00F335F6"/>
    <w:rsid w:val="00F3417D"/>
    <w:rsid w:val="00F34201"/>
    <w:rsid w:val="00F345FC"/>
    <w:rsid w:val="00F34962"/>
    <w:rsid w:val="00F349A3"/>
    <w:rsid w:val="00F35A2F"/>
    <w:rsid w:val="00F367B3"/>
    <w:rsid w:val="00F36B23"/>
    <w:rsid w:val="00F37C25"/>
    <w:rsid w:val="00F40157"/>
    <w:rsid w:val="00F40251"/>
    <w:rsid w:val="00F411AF"/>
    <w:rsid w:val="00F416D7"/>
    <w:rsid w:val="00F42DF7"/>
    <w:rsid w:val="00F43934"/>
    <w:rsid w:val="00F43E90"/>
    <w:rsid w:val="00F440EA"/>
    <w:rsid w:val="00F44CC7"/>
    <w:rsid w:val="00F4615D"/>
    <w:rsid w:val="00F46909"/>
    <w:rsid w:val="00F46D1E"/>
    <w:rsid w:val="00F46F1D"/>
    <w:rsid w:val="00F50987"/>
    <w:rsid w:val="00F5129B"/>
    <w:rsid w:val="00F51661"/>
    <w:rsid w:val="00F52508"/>
    <w:rsid w:val="00F53A3B"/>
    <w:rsid w:val="00F54228"/>
    <w:rsid w:val="00F54986"/>
    <w:rsid w:val="00F55823"/>
    <w:rsid w:val="00F55BE4"/>
    <w:rsid w:val="00F56583"/>
    <w:rsid w:val="00F565EF"/>
    <w:rsid w:val="00F56678"/>
    <w:rsid w:val="00F56904"/>
    <w:rsid w:val="00F56F88"/>
    <w:rsid w:val="00F57E43"/>
    <w:rsid w:val="00F6022F"/>
    <w:rsid w:val="00F608FB"/>
    <w:rsid w:val="00F60CA6"/>
    <w:rsid w:val="00F60E3F"/>
    <w:rsid w:val="00F60F2D"/>
    <w:rsid w:val="00F61727"/>
    <w:rsid w:val="00F62591"/>
    <w:rsid w:val="00F64082"/>
    <w:rsid w:val="00F643FA"/>
    <w:rsid w:val="00F65946"/>
    <w:rsid w:val="00F65C6A"/>
    <w:rsid w:val="00F65F4C"/>
    <w:rsid w:val="00F6701C"/>
    <w:rsid w:val="00F6720A"/>
    <w:rsid w:val="00F703B5"/>
    <w:rsid w:val="00F705B4"/>
    <w:rsid w:val="00F70B4F"/>
    <w:rsid w:val="00F70B7D"/>
    <w:rsid w:val="00F70BB6"/>
    <w:rsid w:val="00F70DEE"/>
    <w:rsid w:val="00F71F22"/>
    <w:rsid w:val="00F729B1"/>
    <w:rsid w:val="00F7322A"/>
    <w:rsid w:val="00F737E9"/>
    <w:rsid w:val="00F73FC0"/>
    <w:rsid w:val="00F749E8"/>
    <w:rsid w:val="00F74CB5"/>
    <w:rsid w:val="00F74DB3"/>
    <w:rsid w:val="00F75341"/>
    <w:rsid w:val="00F75AFB"/>
    <w:rsid w:val="00F75B42"/>
    <w:rsid w:val="00F773A9"/>
    <w:rsid w:val="00F77A7B"/>
    <w:rsid w:val="00F801DF"/>
    <w:rsid w:val="00F804BB"/>
    <w:rsid w:val="00F81447"/>
    <w:rsid w:val="00F8197E"/>
    <w:rsid w:val="00F81C75"/>
    <w:rsid w:val="00F82C1A"/>
    <w:rsid w:val="00F84498"/>
    <w:rsid w:val="00F848BE"/>
    <w:rsid w:val="00F85AE8"/>
    <w:rsid w:val="00F860A5"/>
    <w:rsid w:val="00F86A6C"/>
    <w:rsid w:val="00F86C32"/>
    <w:rsid w:val="00F8764F"/>
    <w:rsid w:val="00F90801"/>
    <w:rsid w:val="00F90B15"/>
    <w:rsid w:val="00F90CBF"/>
    <w:rsid w:val="00F934C1"/>
    <w:rsid w:val="00F939B9"/>
    <w:rsid w:val="00F93E4D"/>
    <w:rsid w:val="00F94141"/>
    <w:rsid w:val="00F9447B"/>
    <w:rsid w:val="00F94AF8"/>
    <w:rsid w:val="00F94FF7"/>
    <w:rsid w:val="00F95797"/>
    <w:rsid w:val="00F9599A"/>
    <w:rsid w:val="00F95E3B"/>
    <w:rsid w:val="00F95E9E"/>
    <w:rsid w:val="00F96869"/>
    <w:rsid w:val="00F96B89"/>
    <w:rsid w:val="00F9777C"/>
    <w:rsid w:val="00FA00B5"/>
    <w:rsid w:val="00FA0634"/>
    <w:rsid w:val="00FA0D87"/>
    <w:rsid w:val="00FA1C1E"/>
    <w:rsid w:val="00FA28D1"/>
    <w:rsid w:val="00FA2DFF"/>
    <w:rsid w:val="00FA2F4A"/>
    <w:rsid w:val="00FA365F"/>
    <w:rsid w:val="00FA37BE"/>
    <w:rsid w:val="00FA4052"/>
    <w:rsid w:val="00FA4355"/>
    <w:rsid w:val="00FA5C94"/>
    <w:rsid w:val="00FA6216"/>
    <w:rsid w:val="00FA70A9"/>
    <w:rsid w:val="00FA7F17"/>
    <w:rsid w:val="00FB0B8A"/>
    <w:rsid w:val="00FB1119"/>
    <w:rsid w:val="00FB2568"/>
    <w:rsid w:val="00FB2D28"/>
    <w:rsid w:val="00FB2E9F"/>
    <w:rsid w:val="00FB3651"/>
    <w:rsid w:val="00FB3996"/>
    <w:rsid w:val="00FB400C"/>
    <w:rsid w:val="00FB453C"/>
    <w:rsid w:val="00FB5F3D"/>
    <w:rsid w:val="00FB670F"/>
    <w:rsid w:val="00FB6727"/>
    <w:rsid w:val="00FB7021"/>
    <w:rsid w:val="00FB7697"/>
    <w:rsid w:val="00FB7BA9"/>
    <w:rsid w:val="00FB7C63"/>
    <w:rsid w:val="00FC0165"/>
    <w:rsid w:val="00FC0F8B"/>
    <w:rsid w:val="00FC190B"/>
    <w:rsid w:val="00FC20FA"/>
    <w:rsid w:val="00FC3085"/>
    <w:rsid w:val="00FC4E65"/>
    <w:rsid w:val="00FC4F70"/>
    <w:rsid w:val="00FC55EB"/>
    <w:rsid w:val="00FC5D92"/>
    <w:rsid w:val="00FC630D"/>
    <w:rsid w:val="00FC64D8"/>
    <w:rsid w:val="00FC6621"/>
    <w:rsid w:val="00FC6882"/>
    <w:rsid w:val="00FC7158"/>
    <w:rsid w:val="00FD0F5D"/>
    <w:rsid w:val="00FD12D2"/>
    <w:rsid w:val="00FD19AA"/>
    <w:rsid w:val="00FD1B39"/>
    <w:rsid w:val="00FD215C"/>
    <w:rsid w:val="00FD3241"/>
    <w:rsid w:val="00FD3BBD"/>
    <w:rsid w:val="00FD4044"/>
    <w:rsid w:val="00FD448F"/>
    <w:rsid w:val="00FD4CF3"/>
    <w:rsid w:val="00FD5B66"/>
    <w:rsid w:val="00FD5DE3"/>
    <w:rsid w:val="00FD63CC"/>
    <w:rsid w:val="00FD75FA"/>
    <w:rsid w:val="00FD7B52"/>
    <w:rsid w:val="00FE0E69"/>
    <w:rsid w:val="00FE1300"/>
    <w:rsid w:val="00FE198F"/>
    <w:rsid w:val="00FE233F"/>
    <w:rsid w:val="00FE2C4C"/>
    <w:rsid w:val="00FE2E2B"/>
    <w:rsid w:val="00FE337A"/>
    <w:rsid w:val="00FE3DDB"/>
    <w:rsid w:val="00FE5C75"/>
    <w:rsid w:val="00FE62D1"/>
    <w:rsid w:val="00FE67A2"/>
    <w:rsid w:val="00FE7045"/>
    <w:rsid w:val="00FE759E"/>
    <w:rsid w:val="00FF0692"/>
    <w:rsid w:val="00FF1D7F"/>
    <w:rsid w:val="00FF2002"/>
    <w:rsid w:val="00FF36EB"/>
    <w:rsid w:val="00FF484A"/>
    <w:rsid w:val="00FF4A8D"/>
    <w:rsid w:val="00FF4EFE"/>
    <w:rsid w:val="00FF58DB"/>
    <w:rsid w:val="00FF5B8C"/>
    <w:rsid w:val="00FF64CB"/>
    <w:rsid w:val="00FF6D23"/>
    <w:rsid w:val="00FF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29B858-55EF-4257-85D1-43857F51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0A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A76"/>
  </w:style>
  <w:style w:type="character" w:styleId="LineNumber">
    <w:name w:val="line number"/>
    <w:basedOn w:val="DefaultParagraphFont"/>
    <w:uiPriority w:val="99"/>
    <w:semiHidden/>
    <w:unhideWhenUsed/>
    <w:rsid w:val="00C60A76"/>
  </w:style>
  <w:style w:type="character" w:styleId="Hyperlink">
    <w:name w:val="Hyperlink"/>
    <w:basedOn w:val="DefaultParagraphFont"/>
    <w:uiPriority w:val="99"/>
    <w:unhideWhenUsed/>
    <w:rsid w:val="00C60A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mailto:cjlim@mail.ub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7</Words>
  <Characters>3520</Characters>
  <Application>Microsoft Office Word</Application>
  <DocSecurity>0</DocSecurity>
  <Lines>29</Lines>
  <Paragraphs>8</Paragraphs>
  <ScaleCrop>false</ScaleCrop>
  <Company/>
  <LinksUpToDate>false</LinksUpToDate>
  <CharactersWithSpaces>4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m</dc:creator>
  <cp:keywords/>
  <dc:description/>
  <cp:lastModifiedBy>James Lim</cp:lastModifiedBy>
  <cp:revision>1</cp:revision>
  <dcterms:created xsi:type="dcterms:W3CDTF">2018-04-18T16:10:00Z</dcterms:created>
  <dcterms:modified xsi:type="dcterms:W3CDTF">2018-04-18T16:13:00Z</dcterms:modified>
</cp:coreProperties>
</file>